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11E86" w14:textId="7059537A" w:rsidR="00DA27F5" w:rsidRDefault="00967459">
      <w:r w:rsidRPr="00967459">
        <w:rPr>
          <w:rFonts w:hint="eastAsia"/>
          <w:b/>
          <w:bCs/>
        </w:rPr>
        <w:t>Table 1</w:t>
      </w:r>
      <w:r>
        <w:rPr>
          <w:rFonts w:hint="eastAsia"/>
        </w:rPr>
        <w:t xml:space="preserve"> </w:t>
      </w:r>
      <w:r w:rsidR="00710CE1">
        <w:rPr>
          <w:rFonts w:hint="eastAsia"/>
        </w:rPr>
        <w:t xml:space="preserve">Antibodies </w:t>
      </w:r>
      <w:r w:rsidR="00710CE1">
        <w:t>used in the experimen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10CE1" w14:paraId="509520C7" w14:textId="77777777" w:rsidTr="00710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7CCD953D" w14:textId="7D56F96F" w:rsidR="00710CE1" w:rsidRDefault="00710CE1">
            <w:r>
              <w:t>Antibody</w:t>
            </w:r>
          </w:p>
        </w:tc>
        <w:tc>
          <w:tcPr>
            <w:tcW w:w="2765" w:type="dxa"/>
          </w:tcPr>
          <w:p w14:paraId="75E34775" w14:textId="0D007726" w:rsidR="00710CE1" w:rsidRDefault="00710CE1">
            <w:r>
              <w:t>Lot</w:t>
            </w:r>
          </w:p>
        </w:tc>
        <w:tc>
          <w:tcPr>
            <w:tcW w:w="2766" w:type="dxa"/>
          </w:tcPr>
          <w:p w14:paraId="2B394EEA" w14:textId="0F0B218D" w:rsidR="00710CE1" w:rsidRDefault="00710CE1">
            <w:r>
              <w:t>Company</w:t>
            </w:r>
          </w:p>
        </w:tc>
      </w:tr>
      <w:tr w:rsidR="00710CE1" w14:paraId="41FD7CEE" w14:textId="77777777" w:rsidTr="00710CE1">
        <w:tc>
          <w:tcPr>
            <w:tcW w:w="2765" w:type="dxa"/>
          </w:tcPr>
          <w:p w14:paraId="04174DDC" w14:textId="42049B3A" w:rsidR="00710CE1" w:rsidRDefault="00710CE1">
            <w:r>
              <w:t>m</w:t>
            </w:r>
            <w:r>
              <w:rPr>
                <w:rFonts w:hint="eastAsia"/>
              </w:rPr>
              <w:t>6A</w:t>
            </w:r>
          </w:p>
        </w:tc>
        <w:tc>
          <w:tcPr>
            <w:tcW w:w="2765" w:type="dxa"/>
          </w:tcPr>
          <w:p w14:paraId="0D12A30D" w14:textId="547C5CE5" w:rsidR="00710CE1" w:rsidRDefault="00710CE1">
            <w:bookmarkStart w:id="0" w:name="OLE_LINK330"/>
            <w:r>
              <w:rPr>
                <w:rFonts w:hint="eastAsia"/>
              </w:rPr>
              <w:t>ab284130</w:t>
            </w:r>
            <w:bookmarkEnd w:id="0"/>
          </w:p>
        </w:tc>
        <w:tc>
          <w:tcPr>
            <w:tcW w:w="2766" w:type="dxa"/>
          </w:tcPr>
          <w:p w14:paraId="1F05F10F" w14:textId="7C07DB7E" w:rsidR="00710CE1" w:rsidRDefault="00710CE1">
            <w:r>
              <w:rPr>
                <w:rFonts w:hint="eastAsia"/>
              </w:rPr>
              <w:t>Abcam</w:t>
            </w:r>
          </w:p>
        </w:tc>
      </w:tr>
      <w:tr w:rsidR="004D359F" w14:paraId="013CE27B" w14:textId="77777777" w:rsidTr="00DF25B8">
        <w:tc>
          <w:tcPr>
            <w:tcW w:w="2765" w:type="dxa"/>
          </w:tcPr>
          <w:p w14:paraId="2AB4D3F3" w14:textId="45C3D856" w:rsidR="004D359F" w:rsidRDefault="004D359F" w:rsidP="00DF25B8">
            <w:r>
              <w:rPr>
                <w:rFonts w:hint="eastAsia"/>
              </w:rPr>
              <w:t>METTL16</w:t>
            </w:r>
          </w:p>
        </w:tc>
        <w:tc>
          <w:tcPr>
            <w:tcW w:w="2765" w:type="dxa"/>
          </w:tcPr>
          <w:p w14:paraId="7633CC3E" w14:textId="2076C523" w:rsidR="004D359F" w:rsidRDefault="004D359F" w:rsidP="00DF25B8">
            <w:bookmarkStart w:id="1" w:name="OLE_LINK313"/>
            <w:r>
              <w:rPr>
                <w:rFonts w:hint="eastAsia"/>
              </w:rPr>
              <w:t>ab313743</w:t>
            </w:r>
            <w:bookmarkEnd w:id="1"/>
          </w:p>
        </w:tc>
        <w:tc>
          <w:tcPr>
            <w:tcW w:w="2766" w:type="dxa"/>
          </w:tcPr>
          <w:p w14:paraId="3C2F64DA" w14:textId="6E8A6AB1" w:rsidR="004D359F" w:rsidRDefault="004D359F" w:rsidP="00DF25B8">
            <w:r>
              <w:t>Abcam</w:t>
            </w:r>
          </w:p>
        </w:tc>
      </w:tr>
      <w:tr w:rsidR="004D359F" w14:paraId="60D75AB0" w14:textId="77777777" w:rsidTr="00DF25B8">
        <w:tc>
          <w:tcPr>
            <w:tcW w:w="2765" w:type="dxa"/>
          </w:tcPr>
          <w:p w14:paraId="17C92FA6" w14:textId="054F3409" w:rsidR="004D359F" w:rsidRDefault="004D359F" w:rsidP="00DF25B8">
            <w:r>
              <w:rPr>
                <w:rFonts w:hint="eastAsia"/>
              </w:rPr>
              <w:t>MSMO1</w:t>
            </w:r>
          </w:p>
        </w:tc>
        <w:tc>
          <w:tcPr>
            <w:tcW w:w="2765" w:type="dxa"/>
          </w:tcPr>
          <w:p w14:paraId="1C35B82B" w14:textId="07758E35" w:rsidR="004D359F" w:rsidRDefault="004D359F" w:rsidP="00DF25B8">
            <w:r>
              <w:t>84742-1-RR</w:t>
            </w:r>
          </w:p>
        </w:tc>
        <w:tc>
          <w:tcPr>
            <w:tcW w:w="2766" w:type="dxa"/>
          </w:tcPr>
          <w:p w14:paraId="53E705D3" w14:textId="054CCE13" w:rsidR="004D359F" w:rsidRDefault="004D359F" w:rsidP="00DF25B8">
            <w:proofErr w:type="spellStart"/>
            <w:r>
              <w:t>Proteintech</w:t>
            </w:r>
            <w:proofErr w:type="spellEnd"/>
          </w:p>
        </w:tc>
      </w:tr>
      <w:tr w:rsidR="004D359F" w14:paraId="40403BDA" w14:textId="77777777" w:rsidTr="00DF25B8">
        <w:tc>
          <w:tcPr>
            <w:tcW w:w="2765" w:type="dxa"/>
          </w:tcPr>
          <w:p w14:paraId="40BEEACE" w14:textId="4A8BFA1C" w:rsidR="004D359F" w:rsidRDefault="004D359F" w:rsidP="00DF25B8">
            <w:r>
              <w:rPr>
                <w:rFonts w:hint="eastAsia"/>
              </w:rPr>
              <w:t>MEK1/2</w:t>
            </w:r>
          </w:p>
        </w:tc>
        <w:tc>
          <w:tcPr>
            <w:tcW w:w="2765" w:type="dxa"/>
          </w:tcPr>
          <w:p w14:paraId="7742A4A5" w14:textId="43DD4D76" w:rsidR="004D359F" w:rsidRDefault="004D359F" w:rsidP="00DF25B8">
            <w:r>
              <w:rPr>
                <w:rFonts w:hint="eastAsia"/>
              </w:rPr>
              <w:t>T55168</w:t>
            </w:r>
          </w:p>
        </w:tc>
        <w:tc>
          <w:tcPr>
            <w:tcW w:w="2766" w:type="dxa"/>
          </w:tcPr>
          <w:p w14:paraId="52B3368A" w14:textId="65F1B8D6" w:rsidR="004D359F" w:rsidRDefault="004D359F" w:rsidP="00DF25B8">
            <w:proofErr w:type="spellStart"/>
            <w:r>
              <w:t>A</w:t>
            </w:r>
            <w:r>
              <w:rPr>
                <w:rFonts w:hint="eastAsia"/>
              </w:rPr>
              <w:t>bmart</w:t>
            </w:r>
            <w:proofErr w:type="spellEnd"/>
          </w:p>
        </w:tc>
      </w:tr>
      <w:tr w:rsidR="004D359F" w14:paraId="0713059B" w14:textId="77777777" w:rsidTr="00DF25B8">
        <w:tc>
          <w:tcPr>
            <w:tcW w:w="2765" w:type="dxa"/>
          </w:tcPr>
          <w:p w14:paraId="7B44ED5D" w14:textId="7706F0E4" w:rsidR="004D359F" w:rsidRDefault="004D359F" w:rsidP="00DF25B8">
            <w:r>
              <w:rPr>
                <w:rFonts w:hint="eastAsia"/>
              </w:rPr>
              <w:t>p-MEK1/2</w:t>
            </w:r>
            <w:r>
              <w:t xml:space="preserve"> (Ser218/222/226)</w:t>
            </w:r>
          </w:p>
        </w:tc>
        <w:tc>
          <w:tcPr>
            <w:tcW w:w="2765" w:type="dxa"/>
          </w:tcPr>
          <w:p w14:paraId="1E52FA74" w14:textId="1BF18947" w:rsidR="004D359F" w:rsidRDefault="004D359F" w:rsidP="00DF25B8">
            <w:r>
              <w:rPr>
                <w:rFonts w:hint="eastAsia"/>
              </w:rPr>
              <w:t>TA8035</w:t>
            </w:r>
          </w:p>
        </w:tc>
        <w:tc>
          <w:tcPr>
            <w:tcW w:w="2766" w:type="dxa"/>
          </w:tcPr>
          <w:p w14:paraId="705EFCBE" w14:textId="2075E57D" w:rsidR="004D359F" w:rsidRDefault="004D359F" w:rsidP="00DF25B8">
            <w:proofErr w:type="spellStart"/>
            <w:r>
              <w:rPr>
                <w:rFonts w:hint="eastAsia"/>
              </w:rPr>
              <w:t>Abmart</w:t>
            </w:r>
            <w:proofErr w:type="spellEnd"/>
          </w:p>
        </w:tc>
      </w:tr>
      <w:tr w:rsidR="004D359F" w14:paraId="635A1DE4" w14:textId="77777777" w:rsidTr="00DF25B8">
        <w:tc>
          <w:tcPr>
            <w:tcW w:w="2765" w:type="dxa"/>
          </w:tcPr>
          <w:p w14:paraId="7FCAB318" w14:textId="60544A2B" w:rsidR="004D359F" w:rsidRDefault="004D359F" w:rsidP="00DF25B8">
            <w:r>
              <w:rPr>
                <w:rFonts w:hint="eastAsia"/>
              </w:rPr>
              <w:t>ERK1/2</w:t>
            </w:r>
          </w:p>
        </w:tc>
        <w:tc>
          <w:tcPr>
            <w:tcW w:w="2765" w:type="dxa"/>
          </w:tcPr>
          <w:p w14:paraId="1E458ADE" w14:textId="1C2C215E" w:rsidR="004D359F" w:rsidRDefault="004D359F" w:rsidP="00DF25B8">
            <w:r>
              <w:rPr>
                <w:rFonts w:hint="eastAsia"/>
              </w:rPr>
              <w:t>4695</w:t>
            </w:r>
          </w:p>
        </w:tc>
        <w:tc>
          <w:tcPr>
            <w:tcW w:w="2766" w:type="dxa"/>
          </w:tcPr>
          <w:p w14:paraId="6CED36BF" w14:textId="4E049285" w:rsidR="004D359F" w:rsidRDefault="004D359F" w:rsidP="00DF25B8">
            <w:r>
              <w:rPr>
                <w:rFonts w:hint="eastAsia"/>
              </w:rPr>
              <w:t>CST</w:t>
            </w:r>
          </w:p>
        </w:tc>
      </w:tr>
      <w:tr w:rsidR="004D359F" w14:paraId="3E647AE4" w14:textId="77777777" w:rsidTr="00DF25B8">
        <w:tc>
          <w:tcPr>
            <w:tcW w:w="2765" w:type="dxa"/>
          </w:tcPr>
          <w:p w14:paraId="1339B23C" w14:textId="1CAE50AE" w:rsidR="004D359F" w:rsidRDefault="004D359F" w:rsidP="00DF25B8">
            <w:r>
              <w:rPr>
                <w:rFonts w:hint="eastAsia"/>
              </w:rPr>
              <w:t>p-ERK</w:t>
            </w:r>
            <w:r>
              <w:t xml:space="preserve"> (Thr202/Tyr204)</w:t>
            </w:r>
          </w:p>
        </w:tc>
        <w:tc>
          <w:tcPr>
            <w:tcW w:w="2765" w:type="dxa"/>
          </w:tcPr>
          <w:p w14:paraId="27776BAF" w14:textId="6408CBF1" w:rsidR="004D359F" w:rsidRDefault="004D359F" w:rsidP="00DF25B8">
            <w:r>
              <w:rPr>
                <w:rFonts w:hint="eastAsia"/>
              </w:rPr>
              <w:t>4370</w:t>
            </w:r>
          </w:p>
        </w:tc>
        <w:tc>
          <w:tcPr>
            <w:tcW w:w="2766" w:type="dxa"/>
          </w:tcPr>
          <w:p w14:paraId="2B6AE1C8" w14:textId="45905B1F" w:rsidR="004D359F" w:rsidRDefault="004D359F" w:rsidP="00DF25B8">
            <w:r>
              <w:rPr>
                <w:rFonts w:hint="eastAsia"/>
              </w:rPr>
              <w:t>CST</w:t>
            </w:r>
          </w:p>
        </w:tc>
      </w:tr>
      <w:tr w:rsidR="004D359F" w14:paraId="7EC233E7" w14:textId="77777777" w:rsidTr="00DF25B8">
        <w:tc>
          <w:tcPr>
            <w:tcW w:w="2765" w:type="dxa"/>
          </w:tcPr>
          <w:p w14:paraId="2FCB5060" w14:textId="6659DCC1" w:rsidR="004D359F" w:rsidRDefault="004D359F" w:rsidP="00DF25B8">
            <w:r>
              <w:rPr>
                <w:rFonts w:hint="eastAsia"/>
              </w:rPr>
              <w:t>JNK</w:t>
            </w:r>
          </w:p>
        </w:tc>
        <w:tc>
          <w:tcPr>
            <w:tcW w:w="2765" w:type="dxa"/>
          </w:tcPr>
          <w:p w14:paraId="25D73AA9" w14:textId="4084D09D" w:rsidR="004D359F" w:rsidRDefault="004D359F" w:rsidP="00DF25B8">
            <w:r>
              <w:rPr>
                <w:rFonts w:hint="eastAsia"/>
              </w:rPr>
              <w:t>9252</w:t>
            </w:r>
          </w:p>
        </w:tc>
        <w:tc>
          <w:tcPr>
            <w:tcW w:w="2766" w:type="dxa"/>
          </w:tcPr>
          <w:p w14:paraId="4CF21952" w14:textId="4243FEBC" w:rsidR="004D359F" w:rsidRDefault="004D359F" w:rsidP="00DF25B8">
            <w:r>
              <w:rPr>
                <w:rFonts w:hint="eastAsia"/>
              </w:rPr>
              <w:t>CST</w:t>
            </w:r>
          </w:p>
        </w:tc>
      </w:tr>
      <w:tr w:rsidR="004D359F" w14:paraId="0B019AA9" w14:textId="77777777" w:rsidTr="00DF25B8">
        <w:tc>
          <w:tcPr>
            <w:tcW w:w="2765" w:type="dxa"/>
          </w:tcPr>
          <w:p w14:paraId="7B4E324E" w14:textId="45305253" w:rsidR="004D359F" w:rsidRDefault="004D359F" w:rsidP="00DF25B8">
            <w:r>
              <w:rPr>
                <w:rFonts w:hint="eastAsia"/>
              </w:rPr>
              <w:t>p-JNK</w:t>
            </w:r>
            <w:r>
              <w:t xml:space="preserve"> (Thr183/Tyr185)</w:t>
            </w:r>
          </w:p>
        </w:tc>
        <w:tc>
          <w:tcPr>
            <w:tcW w:w="2765" w:type="dxa"/>
          </w:tcPr>
          <w:p w14:paraId="01ECD140" w14:textId="69D3090D" w:rsidR="004D359F" w:rsidRDefault="004D359F" w:rsidP="00DF25B8">
            <w:r>
              <w:rPr>
                <w:rFonts w:hint="eastAsia"/>
              </w:rPr>
              <w:t>4668</w:t>
            </w:r>
          </w:p>
        </w:tc>
        <w:tc>
          <w:tcPr>
            <w:tcW w:w="2766" w:type="dxa"/>
          </w:tcPr>
          <w:p w14:paraId="752441EA" w14:textId="600F1BD3" w:rsidR="004D359F" w:rsidRDefault="004D359F" w:rsidP="00DF25B8">
            <w:r>
              <w:rPr>
                <w:rFonts w:hint="eastAsia"/>
              </w:rPr>
              <w:t>CST</w:t>
            </w:r>
          </w:p>
        </w:tc>
      </w:tr>
      <w:tr w:rsidR="004D359F" w14:paraId="7A977BA8" w14:textId="77777777" w:rsidTr="00710CE1">
        <w:tc>
          <w:tcPr>
            <w:tcW w:w="2765" w:type="dxa"/>
          </w:tcPr>
          <w:p w14:paraId="3EF68856" w14:textId="76E18821" w:rsidR="004D359F" w:rsidRDefault="004D359F">
            <w:r>
              <w:rPr>
                <w:rFonts w:hint="eastAsia"/>
              </w:rPr>
              <w:t>AKT1</w:t>
            </w:r>
          </w:p>
        </w:tc>
        <w:tc>
          <w:tcPr>
            <w:tcW w:w="2765" w:type="dxa"/>
          </w:tcPr>
          <w:p w14:paraId="12D92383" w14:textId="0A945084" w:rsidR="004D359F" w:rsidRDefault="004D359F">
            <w:r>
              <w:rPr>
                <w:rFonts w:hint="eastAsia"/>
              </w:rPr>
              <w:t>2938</w:t>
            </w:r>
          </w:p>
        </w:tc>
        <w:tc>
          <w:tcPr>
            <w:tcW w:w="2766" w:type="dxa"/>
          </w:tcPr>
          <w:p w14:paraId="2F340B05" w14:textId="2CE93B4A" w:rsidR="004D359F" w:rsidRDefault="004D359F">
            <w:r>
              <w:rPr>
                <w:rFonts w:hint="eastAsia"/>
              </w:rPr>
              <w:t>CST</w:t>
            </w:r>
          </w:p>
        </w:tc>
      </w:tr>
      <w:tr w:rsidR="004D359F" w14:paraId="0EA1119E" w14:textId="77777777" w:rsidTr="00710CE1">
        <w:tc>
          <w:tcPr>
            <w:tcW w:w="2765" w:type="dxa"/>
          </w:tcPr>
          <w:p w14:paraId="4C1C875E" w14:textId="73E7BB58" w:rsidR="004D359F" w:rsidRDefault="004D359F" w:rsidP="004D359F">
            <w:r>
              <w:rPr>
                <w:rFonts w:hint="eastAsia"/>
              </w:rPr>
              <w:t>p-AKT1</w:t>
            </w:r>
            <w:r>
              <w:t xml:space="preserve"> (Thr184/187)</w:t>
            </w:r>
          </w:p>
        </w:tc>
        <w:tc>
          <w:tcPr>
            <w:tcW w:w="2765" w:type="dxa"/>
          </w:tcPr>
          <w:p w14:paraId="7D820540" w14:textId="157FC9FC" w:rsidR="004D359F" w:rsidRDefault="004D359F">
            <w:r>
              <w:rPr>
                <w:rFonts w:hint="eastAsia"/>
              </w:rPr>
              <w:t>9018</w:t>
            </w:r>
          </w:p>
        </w:tc>
        <w:tc>
          <w:tcPr>
            <w:tcW w:w="2766" w:type="dxa"/>
          </w:tcPr>
          <w:p w14:paraId="00105BDE" w14:textId="5DB6124F" w:rsidR="004D359F" w:rsidRDefault="004D359F">
            <w:r>
              <w:rPr>
                <w:rFonts w:hint="eastAsia"/>
              </w:rPr>
              <w:t>CST</w:t>
            </w:r>
          </w:p>
        </w:tc>
      </w:tr>
      <w:tr w:rsidR="00710CE1" w14:paraId="21C0736E" w14:textId="77777777" w:rsidTr="00710CE1">
        <w:tc>
          <w:tcPr>
            <w:tcW w:w="2765" w:type="dxa"/>
          </w:tcPr>
          <w:p w14:paraId="34AE7DF2" w14:textId="488DF164" w:rsidR="00710CE1" w:rsidRDefault="00710CE1">
            <w:pPr>
              <w:rPr>
                <w:rFonts w:hint="eastAsia"/>
              </w:rPr>
            </w:pPr>
            <w:r>
              <w:t>P38</w:t>
            </w:r>
          </w:p>
        </w:tc>
        <w:tc>
          <w:tcPr>
            <w:tcW w:w="2765" w:type="dxa"/>
          </w:tcPr>
          <w:p w14:paraId="25226B55" w14:textId="282134C6" w:rsidR="00710CE1" w:rsidRDefault="00710CE1">
            <w:pPr>
              <w:rPr>
                <w:rFonts w:hint="eastAsia"/>
              </w:rPr>
            </w:pPr>
            <w:r>
              <w:t>8690</w:t>
            </w:r>
          </w:p>
        </w:tc>
        <w:tc>
          <w:tcPr>
            <w:tcW w:w="2766" w:type="dxa"/>
          </w:tcPr>
          <w:p w14:paraId="347C5B1F" w14:textId="49890211" w:rsidR="00710CE1" w:rsidRDefault="00710CE1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07A15C54" w14:textId="77777777" w:rsidTr="00DF25B8">
        <w:tc>
          <w:tcPr>
            <w:tcW w:w="2765" w:type="dxa"/>
          </w:tcPr>
          <w:p w14:paraId="59BE34EE" w14:textId="4F88E8D3" w:rsidR="00F33A42" w:rsidRDefault="00F33A42" w:rsidP="00DF25B8">
            <w:r>
              <w:t>p-p38 (Thr180/182)</w:t>
            </w:r>
          </w:p>
        </w:tc>
        <w:tc>
          <w:tcPr>
            <w:tcW w:w="2765" w:type="dxa"/>
          </w:tcPr>
          <w:p w14:paraId="710161B5" w14:textId="324D47AF" w:rsidR="00F33A42" w:rsidRDefault="00F33A42" w:rsidP="00DF25B8">
            <w:pPr>
              <w:rPr>
                <w:rFonts w:hint="eastAsia"/>
              </w:rPr>
            </w:pPr>
            <w:r>
              <w:t>4511</w:t>
            </w:r>
          </w:p>
        </w:tc>
        <w:tc>
          <w:tcPr>
            <w:tcW w:w="2766" w:type="dxa"/>
          </w:tcPr>
          <w:p w14:paraId="5D0E4607" w14:textId="59C3D9D7" w:rsidR="00F33A42" w:rsidRDefault="00F33A42" w:rsidP="00DF25B8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6FD6CDD1" w14:textId="77777777" w:rsidTr="00DF25B8">
        <w:tc>
          <w:tcPr>
            <w:tcW w:w="2765" w:type="dxa"/>
          </w:tcPr>
          <w:p w14:paraId="545FB790" w14:textId="0A31C488" w:rsidR="00F33A42" w:rsidRDefault="00F33A42" w:rsidP="00DF25B8">
            <w:pPr>
              <w:rPr>
                <w:rFonts w:hint="eastAsia"/>
              </w:rPr>
            </w:pPr>
            <w:r>
              <w:t>IKKa/b</w:t>
            </w:r>
          </w:p>
        </w:tc>
        <w:tc>
          <w:tcPr>
            <w:tcW w:w="2765" w:type="dxa"/>
          </w:tcPr>
          <w:p w14:paraId="7712003A" w14:textId="57DB1141" w:rsidR="00F33A42" w:rsidRDefault="00F33A42" w:rsidP="00DF25B8">
            <w:pPr>
              <w:rPr>
                <w:rFonts w:hint="eastAsia"/>
              </w:rPr>
            </w:pPr>
            <w:r>
              <w:t>T55660F</w:t>
            </w:r>
          </w:p>
        </w:tc>
        <w:tc>
          <w:tcPr>
            <w:tcW w:w="2766" w:type="dxa"/>
          </w:tcPr>
          <w:p w14:paraId="089FA703" w14:textId="65611121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Abmart</w:t>
            </w:r>
            <w:proofErr w:type="spellEnd"/>
          </w:p>
        </w:tc>
      </w:tr>
      <w:tr w:rsidR="00F33A42" w14:paraId="243CACA1" w14:textId="77777777" w:rsidTr="00DF25B8">
        <w:tc>
          <w:tcPr>
            <w:tcW w:w="2765" w:type="dxa"/>
          </w:tcPr>
          <w:p w14:paraId="1EA2BFD1" w14:textId="2BB6CDE1" w:rsidR="00F33A42" w:rsidRDefault="00F33A42" w:rsidP="00DF25B8">
            <w:r>
              <w:t>p-IKKa/b (Ser176/177)</w:t>
            </w:r>
          </w:p>
        </w:tc>
        <w:tc>
          <w:tcPr>
            <w:tcW w:w="2765" w:type="dxa"/>
          </w:tcPr>
          <w:p w14:paraId="64A57630" w14:textId="5C713C1B" w:rsidR="00F33A42" w:rsidRDefault="00F33A42" w:rsidP="00DF25B8">
            <w:r>
              <w:t>TP56290F</w:t>
            </w:r>
          </w:p>
        </w:tc>
        <w:tc>
          <w:tcPr>
            <w:tcW w:w="2766" w:type="dxa"/>
          </w:tcPr>
          <w:p w14:paraId="3AB3F14B" w14:textId="2CA231E6" w:rsidR="00F33A42" w:rsidRDefault="00F33A42" w:rsidP="00DF25B8">
            <w:proofErr w:type="spellStart"/>
            <w:r>
              <w:t>Abmart</w:t>
            </w:r>
            <w:proofErr w:type="spellEnd"/>
          </w:p>
        </w:tc>
      </w:tr>
      <w:tr w:rsidR="00F33A42" w14:paraId="2B8B0560" w14:textId="77777777" w:rsidTr="00710CE1">
        <w:tc>
          <w:tcPr>
            <w:tcW w:w="2765" w:type="dxa"/>
          </w:tcPr>
          <w:p w14:paraId="69428DCF" w14:textId="2C0232B6" w:rsidR="00F33A42" w:rsidRDefault="00F33A42">
            <w:pPr>
              <w:rPr>
                <w:rFonts w:hint="eastAsia"/>
              </w:rPr>
            </w:pPr>
            <w:proofErr w:type="spellStart"/>
            <w:r>
              <w:t>IkBa</w:t>
            </w:r>
            <w:proofErr w:type="spellEnd"/>
          </w:p>
        </w:tc>
        <w:tc>
          <w:tcPr>
            <w:tcW w:w="2765" w:type="dxa"/>
          </w:tcPr>
          <w:p w14:paraId="3947254D" w14:textId="115081F4" w:rsidR="00F33A42" w:rsidRDefault="00F33A42">
            <w:pPr>
              <w:rPr>
                <w:rFonts w:hint="eastAsia"/>
              </w:rPr>
            </w:pPr>
            <w:r>
              <w:t>4814</w:t>
            </w:r>
          </w:p>
        </w:tc>
        <w:tc>
          <w:tcPr>
            <w:tcW w:w="2766" w:type="dxa"/>
          </w:tcPr>
          <w:p w14:paraId="796ED269" w14:textId="4C4A3954" w:rsidR="00F33A42" w:rsidRDefault="00F33A42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773167B6" w14:textId="77777777" w:rsidTr="00DF25B8">
        <w:tc>
          <w:tcPr>
            <w:tcW w:w="2765" w:type="dxa"/>
          </w:tcPr>
          <w:p w14:paraId="76A31DE3" w14:textId="6B604D53" w:rsidR="00F33A42" w:rsidRDefault="00F33A42" w:rsidP="00DF25B8">
            <w:pPr>
              <w:rPr>
                <w:rFonts w:hint="eastAsia"/>
              </w:rPr>
            </w:pPr>
            <w:r>
              <w:t>p-</w:t>
            </w:r>
            <w:proofErr w:type="spellStart"/>
            <w:r>
              <w:t>IkBa</w:t>
            </w:r>
            <w:proofErr w:type="spellEnd"/>
            <w:r>
              <w:t xml:space="preserve"> (Ser32)</w:t>
            </w:r>
          </w:p>
        </w:tc>
        <w:tc>
          <w:tcPr>
            <w:tcW w:w="2765" w:type="dxa"/>
          </w:tcPr>
          <w:p w14:paraId="6ABE8EA4" w14:textId="58962490" w:rsidR="00F33A42" w:rsidRDefault="00F33A42" w:rsidP="00DF25B8">
            <w:pPr>
              <w:rPr>
                <w:rFonts w:hint="eastAsia"/>
              </w:rPr>
            </w:pPr>
            <w:r>
              <w:t>2859</w:t>
            </w:r>
          </w:p>
        </w:tc>
        <w:tc>
          <w:tcPr>
            <w:tcW w:w="2766" w:type="dxa"/>
          </w:tcPr>
          <w:p w14:paraId="2B73091D" w14:textId="568632FE" w:rsidR="00F33A42" w:rsidRDefault="00F33A42" w:rsidP="00DF25B8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77B4F9D7" w14:textId="77777777" w:rsidTr="00DF25B8">
        <w:tc>
          <w:tcPr>
            <w:tcW w:w="2765" w:type="dxa"/>
          </w:tcPr>
          <w:p w14:paraId="3D64AA94" w14:textId="688367DB" w:rsidR="00F33A42" w:rsidRDefault="00F33A42" w:rsidP="00DF25B8">
            <w:pPr>
              <w:rPr>
                <w:rFonts w:hint="eastAsia"/>
              </w:rPr>
            </w:pPr>
            <w:r w:rsidRPr="00967459">
              <w:t>NF-</w:t>
            </w:r>
            <w:proofErr w:type="spellStart"/>
            <w:r w:rsidRPr="00967459">
              <w:t>κB</w:t>
            </w:r>
            <w:proofErr w:type="spellEnd"/>
          </w:p>
        </w:tc>
        <w:tc>
          <w:tcPr>
            <w:tcW w:w="2765" w:type="dxa"/>
          </w:tcPr>
          <w:p w14:paraId="59F0B42D" w14:textId="130587A0" w:rsidR="00F33A42" w:rsidRDefault="00F33A42" w:rsidP="00DF25B8">
            <w:pPr>
              <w:rPr>
                <w:rFonts w:hint="eastAsia"/>
              </w:rPr>
            </w:pPr>
            <w:r>
              <w:t>8242</w:t>
            </w:r>
          </w:p>
        </w:tc>
        <w:tc>
          <w:tcPr>
            <w:tcW w:w="2766" w:type="dxa"/>
          </w:tcPr>
          <w:p w14:paraId="023CF5F9" w14:textId="755F0E31" w:rsidR="00F33A42" w:rsidRDefault="00F33A42" w:rsidP="00DF25B8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28AA6E9F" w14:textId="77777777" w:rsidTr="00DF25B8">
        <w:tc>
          <w:tcPr>
            <w:tcW w:w="2765" w:type="dxa"/>
          </w:tcPr>
          <w:p w14:paraId="74E1A9A3" w14:textId="14341C65" w:rsidR="00F33A42" w:rsidRDefault="00F33A42" w:rsidP="00DF25B8">
            <w:pPr>
              <w:rPr>
                <w:rFonts w:hint="eastAsia"/>
              </w:rPr>
            </w:pPr>
            <w:r w:rsidRPr="00C3366C">
              <w:t>Phospho-NF-</w:t>
            </w:r>
            <w:proofErr w:type="spellStart"/>
            <w:r w:rsidRPr="00C3366C">
              <w:t>κB</w:t>
            </w:r>
            <w:proofErr w:type="spellEnd"/>
            <w:r>
              <w:t xml:space="preserve"> </w:t>
            </w:r>
            <w:r w:rsidRPr="00C3366C">
              <w:t>(Ser536)</w:t>
            </w:r>
          </w:p>
        </w:tc>
        <w:tc>
          <w:tcPr>
            <w:tcW w:w="2765" w:type="dxa"/>
          </w:tcPr>
          <w:p w14:paraId="1035BEA4" w14:textId="5630BA66" w:rsidR="00F33A42" w:rsidRDefault="00F33A42" w:rsidP="00DF25B8">
            <w:pPr>
              <w:rPr>
                <w:rFonts w:hint="eastAsia"/>
              </w:rPr>
            </w:pPr>
            <w:r>
              <w:t>3031</w:t>
            </w:r>
          </w:p>
        </w:tc>
        <w:tc>
          <w:tcPr>
            <w:tcW w:w="2766" w:type="dxa"/>
          </w:tcPr>
          <w:p w14:paraId="78DF46C2" w14:textId="5AB0586C" w:rsidR="00F33A42" w:rsidRDefault="00F33A42" w:rsidP="00DF25B8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6CA29ED2" w14:textId="77777777" w:rsidTr="00DF25B8">
        <w:tc>
          <w:tcPr>
            <w:tcW w:w="2765" w:type="dxa"/>
          </w:tcPr>
          <w:p w14:paraId="2D62A40D" w14:textId="2E320E62" w:rsidR="00F33A42" w:rsidRDefault="00F33A42" w:rsidP="00DF25B8">
            <w:pPr>
              <w:rPr>
                <w:rFonts w:hint="eastAsia"/>
              </w:rPr>
            </w:pPr>
            <w:r>
              <w:t>TAB1</w:t>
            </w:r>
          </w:p>
        </w:tc>
        <w:tc>
          <w:tcPr>
            <w:tcW w:w="2765" w:type="dxa"/>
          </w:tcPr>
          <w:p w14:paraId="3C3C5BD7" w14:textId="266BBA84" w:rsidR="00F33A42" w:rsidRDefault="00F33A42" w:rsidP="00DF25B8">
            <w:pPr>
              <w:rPr>
                <w:rFonts w:hint="eastAsia"/>
              </w:rPr>
            </w:pPr>
            <w:r>
              <w:t>27566-1-AP</w:t>
            </w:r>
          </w:p>
        </w:tc>
        <w:tc>
          <w:tcPr>
            <w:tcW w:w="2766" w:type="dxa"/>
          </w:tcPr>
          <w:p w14:paraId="729C2E21" w14:textId="3A3D135B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Proteintech</w:t>
            </w:r>
            <w:proofErr w:type="spellEnd"/>
          </w:p>
        </w:tc>
      </w:tr>
      <w:tr w:rsidR="00F33A42" w14:paraId="2B289678" w14:textId="77777777" w:rsidTr="00DF25B8">
        <w:tc>
          <w:tcPr>
            <w:tcW w:w="2765" w:type="dxa"/>
          </w:tcPr>
          <w:p w14:paraId="35B3E1A4" w14:textId="515E8836" w:rsidR="00F33A42" w:rsidRDefault="00F33A42" w:rsidP="00DF25B8">
            <w:pPr>
              <w:rPr>
                <w:rFonts w:hint="eastAsia"/>
              </w:rPr>
            </w:pPr>
            <w:r>
              <w:t>TAB2</w:t>
            </w:r>
          </w:p>
        </w:tc>
        <w:tc>
          <w:tcPr>
            <w:tcW w:w="2765" w:type="dxa"/>
          </w:tcPr>
          <w:p w14:paraId="50E41416" w14:textId="0DDF1D2B" w:rsidR="00F33A42" w:rsidRDefault="00F33A42" w:rsidP="00DF25B8">
            <w:pPr>
              <w:rPr>
                <w:rFonts w:hint="eastAsia"/>
              </w:rPr>
            </w:pPr>
            <w:r>
              <w:t>14410-1-AP</w:t>
            </w:r>
          </w:p>
        </w:tc>
        <w:tc>
          <w:tcPr>
            <w:tcW w:w="2766" w:type="dxa"/>
          </w:tcPr>
          <w:p w14:paraId="58E38315" w14:textId="541C6805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Proteintech</w:t>
            </w:r>
            <w:proofErr w:type="spellEnd"/>
          </w:p>
        </w:tc>
      </w:tr>
      <w:tr w:rsidR="00F33A42" w14:paraId="7C016EAA" w14:textId="77777777" w:rsidTr="00DF25B8">
        <w:tc>
          <w:tcPr>
            <w:tcW w:w="2765" w:type="dxa"/>
          </w:tcPr>
          <w:p w14:paraId="4F214B44" w14:textId="329C6BD1" w:rsidR="00F33A42" w:rsidRDefault="00F33A42" w:rsidP="00DF25B8">
            <w:pPr>
              <w:rPr>
                <w:rFonts w:hint="eastAsia"/>
              </w:rPr>
            </w:pPr>
            <w:r>
              <w:t>TAK1</w:t>
            </w:r>
          </w:p>
        </w:tc>
        <w:tc>
          <w:tcPr>
            <w:tcW w:w="2765" w:type="dxa"/>
          </w:tcPr>
          <w:p w14:paraId="4B514918" w14:textId="436EAB79" w:rsidR="00F33A42" w:rsidRDefault="00F33A42" w:rsidP="00DF25B8">
            <w:pPr>
              <w:rPr>
                <w:rFonts w:hint="eastAsia"/>
              </w:rPr>
            </w:pPr>
            <w:r>
              <w:rPr>
                <w:rFonts w:hint="eastAsia"/>
              </w:rPr>
              <w:t>5206</w:t>
            </w:r>
          </w:p>
        </w:tc>
        <w:tc>
          <w:tcPr>
            <w:tcW w:w="2766" w:type="dxa"/>
          </w:tcPr>
          <w:p w14:paraId="086DEBF3" w14:textId="60CF591D" w:rsidR="00F33A42" w:rsidRDefault="00F33A42" w:rsidP="00DF25B8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293EA5E5" w14:textId="77777777" w:rsidTr="00DF25B8">
        <w:tc>
          <w:tcPr>
            <w:tcW w:w="2765" w:type="dxa"/>
          </w:tcPr>
          <w:p w14:paraId="5DFF6219" w14:textId="35E0EF7E" w:rsidR="00F33A42" w:rsidRDefault="00F33A42" w:rsidP="00DF25B8">
            <w:pPr>
              <w:rPr>
                <w:rFonts w:hint="eastAsia"/>
              </w:rPr>
            </w:pPr>
            <w:r>
              <w:t>p-TAK1 (Thr184/187)</w:t>
            </w:r>
          </w:p>
        </w:tc>
        <w:tc>
          <w:tcPr>
            <w:tcW w:w="2765" w:type="dxa"/>
          </w:tcPr>
          <w:p w14:paraId="296339F7" w14:textId="07B52B49" w:rsidR="00F33A42" w:rsidRDefault="00F33A42" w:rsidP="00DF25B8">
            <w:pPr>
              <w:rPr>
                <w:rFonts w:hint="eastAsia"/>
              </w:rPr>
            </w:pPr>
            <w:r>
              <w:rPr>
                <w:rFonts w:hint="eastAsia"/>
              </w:rPr>
              <w:t>4508</w:t>
            </w:r>
          </w:p>
        </w:tc>
        <w:tc>
          <w:tcPr>
            <w:tcW w:w="2766" w:type="dxa"/>
          </w:tcPr>
          <w:p w14:paraId="5EB38D3F" w14:textId="18C0802E" w:rsidR="00F33A42" w:rsidRDefault="00F33A42" w:rsidP="00DF25B8">
            <w:pPr>
              <w:rPr>
                <w:rFonts w:hint="eastAsia"/>
              </w:rPr>
            </w:pPr>
            <w:r>
              <w:t>CST</w:t>
            </w:r>
          </w:p>
        </w:tc>
      </w:tr>
      <w:tr w:rsidR="00F33A42" w14:paraId="061D4FD1" w14:textId="77777777" w:rsidTr="00DF25B8">
        <w:tc>
          <w:tcPr>
            <w:tcW w:w="2765" w:type="dxa"/>
          </w:tcPr>
          <w:p w14:paraId="636F0D45" w14:textId="1D3D9455" w:rsidR="00F33A42" w:rsidRDefault="00F33A42" w:rsidP="00DF25B8">
            <w:r>
              <w:rPr>
                <w:rFonts w:hint="eastAsia"/>
              </w:rPr>
              <w:t>IGF2BP2</w:t>
            </w:r>
          </w:p>
        </w:tc>
        <w:tc>
          <w:tcPr>
            <w:tcW w:w="2765" w:type="dxa"/>
          </w:tcPr>
          <w:p w14:paraId="365CEA0E" w14:textId="10107B56" w:rsidR="00F33A42" w:rsidRDefault="00F33A42" w:rsidP="00DF25B8">
            <w:r>
              <w:t>82757-2-RR</w:t>
            </w:r>
          </w:p>
        </w:tc>
        <w:tc>
          <w:tcPr>
            <w:tcW w:w="2766" w:type="dxa"/>
          </w:tcPr>
          <w:p w14:paraId="258BFAB2" w14:textId="6CCD3D95" w:rsidR="00F33A42" w:rsidRDefault="00F33A42" w:rsidP="00DF25B8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</w:tr>
      <w:tr w:rsidR="00710CE1" w14:paraId="144AC5A9" w14:textId="77777777" w:rsidTr="00710CE1">
        <w:tc>
          <w:tcPr>
            <w:tcW w:w="2765" w:type="dxa"/>
          </w:tcPr>
          <w:p w14:paraId="74B7FA45" w14:textId="793CF756" w:rsidR="00967459" w:rsidRDefault="00710CE1">
            <w:r>
              <w:rPr>
                <w:rFonts w:hint="eastAsia"/>
              </w:rPr>
              <w:t>Beta-Acti</w:t>
            </w:r>
            <w:r w:rsidR="00967459">
              <w:t>n</w:t>
            </w:r>
          </w:p>
        </w:tc>
        <w:tc>
          <w:tcPr>
            <w:tcW w:w="2765" w:type="dxa"/>
          </w:tcPr>
          <w:p w14:paraId="51092200" w14:textId="0DB5A1BC" w:rsidR="00710CE1" w:rsidRDefault="00710CE1">
            <w:r>
              <w:t>66009-1-Ig</w:t>
            </w:r>
          </w:p>
        </w:tc>
        <w:tc>
          <w:tcPr>
            <w:tcW w:w="2766" w:type="dxa"/>
          </w:tcPr>
          <w:p w14:paraId="666A3A48" w14:textId="3781E852" w:rsidR="00710CE1" w:rsidRDefault="00710CE1">
            <w:proofErr w:type="spellStart"/>
            <w:r>
              <w:t>Proteintech</w:t>
            </w:r>
            <w:proofErr w:type="spellEnd"/>
          </w:p>
        </w:tc>
      </w:tr>
      <w:tr w:rsidR="00F33A42" w14:paraId="5C14CA6C" w14:textId="77777777" w:rsidTr="00DF25B8">
        <w:tc>
          <w:tcPr>
            <w:tcW w:w="2765" w:type="dxa"/>
          </w:tcPr>
          <w:p w14:paraId="16C87B77" w14:textId="33053F78" w:rsidR="00F33A42" w:rsidRDefault="00F33A42" w:rsidP="00DF25B8">
            <w:pPr>
              <w:rPr>
                <w:rFonts w:hint="eastAsia"/>
              </w:rPr>
            </w:pPr>
            <w:r>
              <w:t>Flag</w:t>
            </w:r>
          </w:p>
        </w:tc>
        <w:tc>
          <w:tcPr>
            <w:tcW w:w="2765" w:type="dxa"/>
          </w:tcPr>
          <w:p w14:paraId="2435329D" w14:textId="6B60B848" w:rsidR="00F33A42" w:rsidRDefault="00F33A42" w:rsidP="00DF25B8">
            <w:pPr>
              <w:rPr>
                <w:rFonts w:hint="eastAsia"/>
              </w:rPr>
            </w:pPr>
            <w:r>
              <w:t>F1804</w:t>
            </w:r>
          </w:p>
        </w:tc>
        <w:tc>
          <w:tcPr>
            <w:tcW w:w="2766" w:type="dxa"/>
          </w:tcPr>
          <w:p w14:paraId="27E37539" w14:textId="788A8C40" w:rsidR="00F33A42" w:rsidRDefault="00F33A42" w:rsidP="00DF25B8">
            <w:pPr>
              <w:rPr>
                <w:rFonts w:hint="eastAsia"/>
              </w:rPr>
            </w:pPr>
            <w:r>
              <w:t>Sigma</w:t>
            </w:r>
          </w:p>
        </w:tc>
      </w:tr>
      <w:tr w:rsidR="00F33A42" w14:paraId="6DCE7E6A" w14:textId="77777777" w:rsidTr="00DF25B8">
        <w:tc>
          <w:tcPr>
            <w:tcW w:w="2765" w:type="dxa"/>
          </w:tcPr>
          <w:p w14:paraId="24A66C59" w14:textId="54A0BB87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Myc</w:t>
            </w:r>
            <w:proofErr w:type="spellEnd"/>
          </w:p>
        </w:tc>
        <w:tc>
          <w:tcPr>
            <w:tcW w:w="2765" w:type="dxa"/>
          </w:tcPr>
          <w:p w14:paraId="1F976761" w14:textId="300BED70" w:rsidR="00F33A42" w:rsidRDefault="00F33A42" w:rsidP="00DF25B8">
            <w:pPr>
              <w:rPr>
                <w:rFonts w:hint="eastAsia"/>
              </w:rPr>
            </w:pPr>
            <w:bookmarkStart w:id="2" w:name="OLE_LINK54"/>
            <w:r>
              <w:t>M20002</w:t>
            </w:r>
            <w:bookmarkEnd w:id="2"/>
          </w:p>
        </w:tc>
        <w:tc>
          <w:tcPr>
            <w:tcW w:w="2766" w:type="dxa"/>
          </w:tcPr>
          <w:p w14:paraId="0E65ADF0" w14:textId="76337B3E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Abmart</w:t>
            </w:r>
            <w:proofErr w:type="spellEnd"/>
          </w:p>
        </w:tc>
      </w:tr>
      <w:tr w:rsidR="00F33A42" w14:paraId="472C4EA8" w14:textId="77777777" w:rsidTr="00DF25B8">
        <w:tc>
          <w:tcPr>
            <w:tcW w:w="2765" w:type="dxa"/>
          </w:tcPr>
          <w:p w14:paraId="25D4AB7C" w14:textId="4B45D99C" w:rsidR="00F33A42" w:rsidRDefault="00F33A42" w:rsidP="00DF25B8">
            <w:pPr>
              <w:rPr>
                <w:rFonts w:hint="eastAsia"/>
              </w:rPr>
            </w:pPr>
            <w:bookmarkStart w:id="3" w:name="OLE_LINK53"/>
            <w:r>
              <w:rPr>
                <w:rFonts w:hint="eastAsia"/>
              </w:rPr>
              <w:t>HRP-conjugated Goat anti-Rabbit IgG</w:t>
            </w:r>
            <w:r>
              <w:t xml:space="preserve"> (H+L</w:t>
            </w:r>
            <w:bookmarkEnd w:id="3"/>
            <w:r>
              <w:t>)</w:t>
            </w:r>
          </w:p>
        </w:tc>
        <w:tc>
          <w:tcPr>
            <w:tcW w:w="2765" w:type="dxa"/>
          </w:tcPr>
          <w:p w14:paraId="6AC37B00" w14:textId="50FF34D9" w:rsidR="00F33A42" w:rsidRDefault="00F33A42" w:rsidP="00DF25B8">
            <w:r>
              <w:t>AS014</w:t>
            </w:r>
          </w:p>
        </w:tc>
        <w:tc>
          <w:tcPr>
            <w:tcW w:w="2766" w:type="dxa"/>
          </w:tcPr>
          <w:p w14:paraId="6852AFBA" w14:textId="390D682E" w:rsidR="00F33A42" w:rsidRDefault="00F33A42" w:rsidP="00DF25B8">
            <w:proofErr w:type="spellStart"/>
            <w:r>
              <w:t>Abclonal</w:t>
            </w:r>
            <w:proofErr w:type="spellEnd"/>
          </w:p>
        </w:tc>
      </w:tr>
      <w:tr w:rsidR="00F33A42" w14:paraId="6EB62C7D" w14:textId="77777777" w:rsidTr="00DF25B8">
        <w:tc>
          <w:tcPr>
            <w:tcW w:w="2765" w:type="dxa"/>
          </w:tcPr>
          <w:p w14:paraId="09D265F1" w14:textId="3546FBB7" w:rsidR="00F33A42" w:rsidRDefault="00F33A42" w:rsidP="00DF25B8">
            <w:pPr>
              <w:rPr>
                <w:rFonts w:hint="eastAsia"/>
              </w:rPr>
            </w:pPr>
            <w:r>
              <w:rPr>
                <w:rFonts w:hint="eastAsia"/>
              </w:rPr>
              <w:t>HRP-conjugated Goat anti-</w:t>
            </w:r>
            <w:r>
              <w:t>Mouse</w:t>
            </w:r>
            <w:r>
              <w:rPr>
                <w:rFonts w:hint="eastAsia"/>
              </w:rPr>
              <w:t xml:space="preserve"> IgG</w:t>
            </w:r>
            <w:r>
              <w:t xml:space="preserve"> (H+L)</w:t>
            </w:r>
          </w:p>
        </w:tc>
        <w:tc>
          <w:tcPr>
            <w:tcW w:w="2765" w:type="dxa"/>
          </w:tcPr>
          <w:p w14:paraId="679D7908" w14:textId="7F3374DE" w:rsidR="00F33A42" w:rsidRDefault="00F33A42" w:rsidP="00DF25B8">
            <w:pPr>
              <w:rPr>
                <w:rFonts w:hint="eastAsia"/>
              </w:rPr>
            </w:pPr>
            <w:r>
              <w:t>AS</w:t>
            </w:r>
            <w:r>
              <w:rPr>
                <w:rFonts w:hint="eastAsia"/>
              </w:rPr>
              <w:t>003</w:t>
            </w:r>
          </w:p>
        </w:tc>
        <w:tc>
          <w:tcPr>
            <w:tcW w:w="2766" w:type="dxa"/>
          </w:tcPr>
          <w:p w14:paraId="1F3927BC" w14:textId="74175D3C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Abclonal</w:t>
            </w:r>
            <w:proofErr w:type="spellEnd"/>
          </w:p>
        </w:tc>
      </w:tr>
      <w:tr w:rsidR="00F33A42" w14:paraId="33C35865" w14:textId="77777777" w:rsidTr="00DF25B8">
        <w:tc>
          <w:tcPr>
            <w:tcW w:w="2765" w:type="dxa"/>
          </w:tcPr>
          <w:p w14:paraId="5DD5A567" w14:textId="5CE57FAD" w:rsidR="00F33A42" w:rsidRDefault="00F33A42" w:rsidP="00F33A42">
            <w:pPr>
              <w:rPr>
                <w:rFonts w:hint="eastAsia"/>
              </w:rPr>
            </w:pPr>
            <w:r w:rsidRPr="00967459">
              <w:t>Anti-Rabbit Mouse IgG-HRP</w:t>
            </w:r>
          </w:p>
        </w:tc>
        <w:tc>
          <w:tcPr>
            <w:tcW w:w="2765" w:type="dxa"/>
          </w:tcPr>
          <w:p w14:paraId="68375322" w14:textId="7CA2B50F" w:rsidR="00F33A42" w:rsidRDefault="00F33A42" w:rsidP="00DF25B8">
            <w:pPr>
              <w:rPr>
                <w:rFonts w:hint="eastAsia"/>
              </w:rPr>
            </w:pPr>
            <w:r>
              <w:t>M2100</w:t>
            </w:r>
            <w:r>
              <w:rPr>
                <w:rFonts w:hint="eastAsia"/>
              </w:rPr>
              <w:t>9</w:t>
            </w:r>
          </w:p>
        </w:tc>
        <w:tc>
          <w:tcPr>
            <w:tcW w:w="2766" w:type="dxa"/>
          </w:tcPr>
          <w:p w14:paraId="2D7D1CB7" w14:textId="3F60B8EA" w:rsidR="00F33A42" w:rsidRDefault="00F33A42" w:rsidP="00DF25B8">
            <w:pPr>
              <w:rPr>
                <w:rFonts w:hint="eastAsia"/>
              </w:rPr>
            </w:pPr>
            <w:proofErr w:type="spellStart"/>
            <w:r>
              <w:t>Abmart</w:t>
            </w:r>
            <w:proofErr w:type="spellEnd"/>
          </w:p>
        </w:tc>
      </w:tr>
      <w:tr w:rsidR="00710CE1" w14:paraId="4514FD8B" w14:textId="77777777" w:rsidTr="00710CE1">
        <w:tc>
          <w:tcPr>
            <w:tcW w:w="2765" w:type="dxa"/>
          </w:tcPr>
          <w:p w14:paraId="11FC5587" w14:textId="3C5325FF" w:rsidR="000447F1" w:rsidRPr="00710CE1" w:rsidRDefault="00F33A42">
            <w:r>
              <w:t>IgG</w:t>
            </w:r>
          </w:p>
        </w:tc>
        <w:tc>
          <w:tcPr>
            <w:tcW w:w="2765" w:type="dxa"/>
          </w:tcPr>
          <w:p w14:paraId="1869DE6F" w14:textId="586975D1" w:rsidR="000447F1" w:rsidRPr="00710CE1" w:rsidRDefault="000447F1">
            <w:bookmarkStart w:id="4" w:name="OLE_LINK61"/>
            <w:r>
              <w:t>A7016</w:t>
            </w:r>
            <w:bookmarkEnd w:id="4"/>
          </w:p>
        </w:tc>
        <w:tc>
          <w:tcPr>
            <w:tcW w:w="2766" w:type="dxa"/>
          </w:tcPr>
          <w:p w14:paraId="3086F941" w14:textId="1DD7BF96" w:rsidR="000447F1" w:rsidRDefault="000447F1">
            <w:proofErr w:type="spellStart"/>
            <w:r>
              <w:t>Beyotime</w:t>
            </w:r>
            <w:proofErr w:type="spellEnd"/>
          </w:p>
        </w:tc>
      </w:tr>
    </w:tbl>
    <w:p w14:paraId="38155CE2" w14:textId="655BC1B5" w:rsidR="00AC644B" w:rsidRDefault="00AC644B"/>
    <w:p w14:paraId="0C233CA9" w14:textId="77777777" w:rsidR="00AC644B" w:rsidRDefault="00AC644B">
      <w:pPr>
        <w:widowControl/>
        <w:jc w:val="left"/>
      </w:pPr>
      <w:r>
        <w:br w:type="page"/>
      </w:r>
    </w:p>
    <w:p w14:paraId="3FE23D70" w14:textId="40E8F177" w:rsidR="00710CE1" w:rsidRDefault="00AC644B">
      <w:r w:rsidRPr="008C4626">
        <w:rPr>
          <w:rFonts w:hint="eastAsia"/>
          <w:b/>
          <w:bCs/>
        </w:rPr>
        <w:lastRenderedPageBreak/>
        <w:t>Table 2</w:t>
      </w:r>
      <w:r>
        <w:rPr>
          <w:rFonts w:hint="eastAsia"/>
        </w:rPr>
        <w:t xml:space="preserve"> Primer</w:t>
      </w:r>
      <w:r>
        <w:t xml:space="preserve">s, </w:t>
      </w:r>
      <w:r w:rsidR="00C8175D">
        <w:rPr>
          <w:rFonts w:hint="eastAsia"/>
        </w:rPr>
        <w:t>s</w:t>
      </w:r>
      <w:r>
        <w:t>hRNA used in the experimen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67"/>
        <w:gridCol w:w="3256"/>
        <w:gridCol w:w="3383"/>
      </w:tblGrid>
      <w:tr w:rsidR="00AC644B" w14:paraId="6A57779E" w14:textId="77777777" w:rsidTr="00C81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2" w:type="dxa"/>
          </w:tcPr>
          <w:p w14:paraId="4E3E1F7E" w14:textId="30119591" w:rsidR="00AC644B" w:rsidRDefault="00AC644B">
            <w:r>
              <w:t>Gene</w:t>
            </w:r>
          </w:p>
        </w:tc>
        <w:tc>
          <w:tcPr>
            <w:tcW w:w="3099" w:type="dxa"/>
          </w:tcPr>
          <w:p w14:paraId="404AF1F3" w14:textId="59E51208" w:rsidR="00AC644B" w:rsidRDefault="00AC644B">
            <w:r>
              <w:t>Forwards (5’-3’)</w:t>
            </w:r>
          </w:p>
        </w:tc>
        <w:tc>
          <w:tcPr>
            <w:tcW w:w="3185" w:type="dxa"/>
          </w:tcPr>
          <w:p w14:paraId="1630D491" w14:textId="75B3F4B9" w:rsidR="00AC644B" w:rsidRDefault="00AC644B">
            <w:r>
              <w:t>Reverse (5’-3’)</w:t>
            </w:r>
          </w:p>
        </w:tc>
      </w:tr>
      <w:tr w:rsidR="00AC644B" w14:paraId="04E39B7A" w14:textId="77777777" w:rsidTr="00C8175D">
        <w:tc>
          <w:tcPr>
            <w:tcW w:w="2022" w:type="dxa"/>
          </w:tcPr>
          <w:p w14:paraId="251E9C3A" w14:textId="77777777" w:rsidR="00AC644B" w:rsidRDefault="00AC644B">
            <w:r>
              <w:t>METTL16</w:t>
            </w:r>
          </w:p>
          <w:p w14:paraId="582B10BA" w14:textId="4DF8CDCB" w:rsidR="00AC644B" w:rsidRDefault="00AC644B">
            <w:r>
              <w:t>MSMO1</w:t>
            </w:r>
          </w:p>
          <w:p w14:paraId="07193047" w14:textId="01506ADA" w:rsidR="00D14683" w:rsidRDefault="00D14683">
            <w:r>
              <w:t>MSMO1(MeRIP)</w:t>
            </w:r>
          </w:p>
          <w:p w14:paraId="453ECCAD" w14:textId="75B4DAE7" w:rsidR="00AC644B" w:rsidRDefault="00AC644B">
            <w:r>
              <w:t>PAQR3</w:t>
            </w:r>
          </w:p>
          <w:p w14:paraId="23ABDC76" w14:textId="46BA633F" w:rsidR="00AC644B" w:rsidRDefault="00AC644B">
            <w:r>
              <w:t>AQP11</w:t>
            </w:r>
          </w:p>
          <w:p w14:paraId="4469AEB0" w14:textId="19F7B91A" w:rsidR="00AC644B" w:rsidRDefault="00AC644B">
            <w:r>
              <w:t>NCOA5</w:t>
            </w:r>
          </w:p>
          <w:p w14:paraId="341C1112" w14:textId="74315233" w:rsidR="00AC644B" w:rsidRDefault="00AC644B">
            <w:r>
              <w:t>CYP1B1-AS1</w:t>
            </w:r>
          </w:p>
          <w:p w14:paraId="4FD7AEC8" w14:textId="79E8AC33" w:rsidR="00AC644B" w:rsidRDefault="00AC644B">
            <w:bookmarkStart w:id="5" w:name="OLE_LINK70"/>
            <w:r>
              <w:rPr>
                <w:rFonts w:hint="eastAsia"/>
              </w:rPr>
              <w:t>MTA1-DT</w:t>
            </w:r>
          </w:p>
          <w:bookmarkEnd w:id="5"/>
          <w:p w14:paraId="4942E107" w14:textId="1A3FF6EB" w:rsidR="00C8175D" w:rsidRDefault="00C8175D">
            <w:r>
              <w:t>IGF2BP2</w:t>
            </w:r>
          </w:p>
          <w:p w14:paraId="537BC88E" w14:textId="7E02B767" w:rsidR="00AC644B" w:rsidRDefault="00C8175D">
            <w:r w:rsidRPr="00C8175D">
              <w:t>β-actin</w:t>
            </w:r>
          </w:p>
          <w:p w14:paraId="5DBDCBAF" w14:textId="77777777" w:rsidR="00AC644B" w:rsidRDefault="00AC644B">
            <w:r>
              <w:t>GAPDH</w:t>
            </w:r>
          </w:p>
          <w:p w14:paraId="5CF6A827" w14:textId="09FFE7AF" w:rsidR="00C8175D" w:rsidRDefault="000E621E" w:rsidP="00C8175D">
            <w:bookmarkStart w:id="6" w:name="OLE_LINK216"/>
            <w:r>
              <w:t>TNF</w:t>
            </w:r>
            <w:r>
              <w:rPr>
                <w:rFonts w:hint="eastAsia"/>
              </w:rPr>
              <w:t>-</w:t>
            </w:r>
            <w:r>
              <w:t>a</w:t>
            </w:r>
          </w:p>
          <w:bookmarkEnd w:id="6"/>
          <w:p w14:paraId="4A7E7C2C" w14:textId="77777777" w:rsidR="000E621E" w:rsidRDefault="000E621E" w:rsidP="00C8175D">
            <w:r>
              <w:t>IL-6</w:t>
            </w:r>
          </w:p>
          <w:p w14:paraId="60AFB306" w14:textId="77777777" w:rsidR="000E621E" w:rsidRDefault="000E621E" w:rsidP="00C8175D">
            <w:r>
              <w:t>IL-1b</w:t>
            </w:r>
          </w:p>
          <w:p w14:paraId="41A1E607" w14:textId="77777777" w:rsidR="000E621E" w:rsidRDefault="000E621E" w:rsidP="00C8175D">
            <w:r>
              <w:t>IL-23</w:t>
            </w:r>
          </w:p>
          <w:p w14:paraId="0565990F" w14:textId="77777777" w:rsidR="000E621E" w:rsidRDefault="000E621E" w:rsidP="00C8175D">
            <w:r>
              <w:t>COX-2</w:t>
            </w:r>
          </w:p>
          <w:p w14:paraId="4E6A4826" w14:textId="77777777" w:rsidR="000E621E" w:rsidRDefault="000E621E" w:rsidP="00C8175D">
            <w:bookmarkStart w:id="7" w:name="OLE_LINK217"/>
            <w:r>
              <w:t>CXCL8</w:t>
            </w:r>
          </w:p>
          <w:p w14:paraId="6EE3158A" w14:textId="77777777" w:rsidR="000E621E" w:rsidRDefault="000E621E" w:rsidP="00C8175D">
            <w:bookmarkStart w:id="8" w:name="OLE_LINK218"/>
            <w:bookmarkEnd w:id="7"/>
            <w:r>
              <w:t>HSPA5</w:t>
            </w:r>
          </w:p>
          <w:p w14:paraId="36A4A3F1" w14:textId="77777777" w:rsidR="000E621E" w:rsidRDefault="000E621E" w:rsidP="00C8175D">
            <w:bookmarkStart w:id="9" w:name="OLE_LINK219"/>
            <w:bookmarkEnd w:id="8"/>
            <w:r>
              <w:t>DDIT3</w:t>
            </w:r>
          </w:p>
          <w:p w14:paraId="612925B0" w14:textId="77777777" w:rsidR="000E621E" w:rsidRDefault="000E621E" w:rsidP="00C8175D">
            <w:bookmarkStart w:id="10" w:name="OLE_LINK220"/>
            <w:bookmarkEnd w:id="9"/>
            <w:r>
              <w:t>XBP1s</w:t>
            </w:r>
          </w:p>
          <w:p w14:paraId="354F8ED3" w14:textId="77777777" w:rsidR="000E621E" w:rsidRDefault="000E621E" w:rsidP="00C8175D">
            <w:bookmarkStart w:id="11" w:name="OLE_LINK221"/>
            <w:bookmarkEnd w:id="10"/>
            <w:r>
              <w:t>ATF4</w:t>
            </w:r>
          </w:p>
          <w:p w14:paraId="643192C1" w14:textId="77777777" w:rsidR="000E621E" w:rsidRDefault="000E621E" w:rsidP="00C8175D">
            <w:bookmarkStart w:id="12" w:name="OLE_LINK222"/>
            <w:bookmarkEnd w:id="11"/>
            <w:r>
              <w:t>FAM134B</w:t>
            </w:r>
            <w:bookmarkEnd w:id="12"/>
          </w:p>
          <w:p w14:paraId="5E34D69B" w14:textId="08319088" w:rsidR="005C24E9" w:rsidRDefault="005C24E9" w:rsidP="00C8175D">
            <w:r>
              <w:rPr>
                <w:rFonts w:hint="eastAsia"/>
              </w:rPr>
              <w:t>METTL3</w:t>
            </w:r>
          </w:p>
          <w:p w14:paraId="57592D45" w14:textId="245F18DC" w:rsidR="005C24E9" w:rsidRDefault="005C24E9" w:rsidP="00C8175D">
            <w:r>
              <w:rPr>
                <w:rFonts w:hint="eastAsia"/>
              </w:rPr>
              <w:t>METTL14</w:t>
            </w:r>
          </w:p>
          <w:p w14:paraId="7295D6C0" w14:textId="6D0D6899" w:rsidR="005C24E9" w:rsidRDefault="005C24E9" w:rsidP="00C8175D">
            <w:r>
              <w:rPr>
                <w:rFonts w:hint="eastAsia"/>
              </w:rPr>
              <w:t>WTAP</w:t>
            </w:r>
          </w:p>
          <w:p w14:paraId="6A4D0AD6" w14:textId="7B0F1E3C" w:rsidR="005C24E9" w:rsidRDefault="005C24E9" w:rsidP="00C8175D">
            <w:bookmarkStart w:id="13" w:name="OLE_LINK465"/>
            <w:r>
              <w:rPr>
                <w:rFonts w:hint="eastAsia"/>
              </w:rPr>
              <w:t>KIAA1429</w:t>
            </w:r>
          </w:p>
          <w:p w14:paraId="5C616C99" w14:textId="6DD94FA2" w:rsidR="005C24E9" w:rsidRDefault="005C24E9" w:rsidP="00C8175D">
            <w:bookmarkStart w:id="14" w:name="OLE_LINK466"/>
            <w:bookmarkEnd w:id="13"/>
            <w:r>
              <w:rPr>
                <w:rFonts w:hint="eastAsia"/>
              </w:rPr>
              <w:t>RBM15</w:t>
            </w:r>
          </w:p>
          <w:p w14:paraId="1CEE011A" w14:textId="26F19BC4" w:rsidR="005C24E9" w:rsidRDefault="005C24E9" w:rsidP="00C8175D">
            <w:bookmarkStart w:id="15" w:name="OLE_LINK467"/>
            <w:bookmarkEnd w:id="14"/>
            <w:r>
              <w:rPr>
                <w:rFonts w:hint="eastAsia"/>
              </w:rPr>
              <w:t>ZC3H13</w:t>
            </w:r>
          </w:p>
          <w:bookmarkEnd w:id="15"/>
          <w:p w14:paraId="51FAADD6" w14:textId="35012585" w:rsidR="005C24E9" w:rsidRDefault="005C24E9" w:rsidP="00C8175D">
            <w:r>
              <w:rPr>
                <w:rFonts w:hint="eastAsia"/>
              </w:rPr>
              <w:t>FTO</w:t>
            </w:r>
          </w:p>
          <w:p w14:paraId="75FBC956" w14:textId="4EC93A3E" w:rsidR="005C24E9" w:rsidRDefault="005C24E9" w:rsidP="00C8175D">
            <w:r>
              <w:rPr>
                <w:rFonts w:hint="eastAsia"/>
              </w:rPr>
              <w:t>ALKBH5</w:t>
            </w:r>
          </w:p>
          <w:p w14:paraId="6B9F32DB" w14:textId="3936DEA5" w:rsidR="005C24E9" w:rsidRDefault="005C24E9" w:rsidP="00C8175D">
            <w:bookmarkStart w:id="16" w:name="OLE_LINK468"/>
            <w:r>
              <w:rPr>
                <w:rFonts w:hint="eastAsia"/>
              </w:rPr>
              <w:t>YTHDF1</w:t>
            </w:r>
          </w:p>
          <w:bookmarkEnd w:id="16"/>
          <w:p w14:paraId="1BF0DB95" w14:textId="55A5A930" w:rsidR="005C24E9" w:rsidRDefault="005C24E9" w:rsidP="00C8175D">
            <w:r>
              <w:rPr>
                <w:rFonts w:hint="eastAsia"/>
              </w:rPr>
              <w:t>YTHDF2</w:t>
            </w:r>
          </w:p>
          <w:p w14:paraId="0EFD83C9" w14:textId="0EFB9D72" w:rsidR="005C24E9" w:rsidRDefault="005C24E9" w:rsidP="00C8175D">
            <w:r>
              <w:rPr>
                <w:rFonts w:hint="eastAsia"/>
              </w:rPr>
              <w:t>YTHDF3</w:t>
            </w:r>
          </w:p>
          <w:p w14:paraId="57EA81F0" w14:textId="5880408D" w:rsidR="005C24E9" w:rsidRDefault="005C24E9" w:rsidP="00C8175D">
            <w:r>
              <w:rPr>
                <w:rFonts w:hint="eastAsia"/>
              </w:rPr>
              <w:t>YTHDC1</w:t>
            </w:r>
          </w:p>
          <w:p w14:paraId="6D1D2C2C" w14:textId="383A9D04" w:rsidR="005C24E9" w:rsidRDefault="005C24E9" w:rsidP="00C8175D">
            <w:r>
              <w:rPr>
                <w:rFonts w:hint="eastAsia"/>
              </w:rPr>
              <w:t>YTHDC2</w:t>
            </w:r>
          </w:p>
          <w:p w14:paraId="7E4E4BA7" w14:textId="6335AB12" w:rsidR="005C24E9" w:rsidRDefault="005C24E9" w:rsidP="00C8175D">
            <w:r>
              <w:rPr>
                <w:rFonts w:hint="eastAsia"/>
              </w:rPr>
              <w:t>IGF2BP1</w:t>
            </w:r>
          </w:p>
          <w:p w14:paraId="5C71E5CA" w14:textId="6EA0EEFB" w:rsidR="005C24E9" w:rsidRDefault="005C24E9" w:rsidP="00C8175D">
            <w:r>
              <w:rPr>
                <w:rFonts w:hint="eastAsia"/>
              </w:rPr>
              <w:t>IGF2BP3</w:t>
            </w:r>
          </w:p>
          <w:p w14:paraId="3894EA66" w14:textId="769667D3" w:rsidR="005C24E9" w:rsidRDefault="005C24E9" w:rsidP="00C8175D">
            <w:bookmarkStart w:id="17" w:name="OLE_LINK469"/>
            <w:r>
              <w:rPr>
                <w:rFonts w:hint="eastAsia"/>
              </w:rPr>
              <w:t>EIF3</w:t>
            </w:r>
            <w:bookmarkEnd w:id="17"/>
            <w:r>
              <w:rPr>
                <w:rFonts w:hint="eastAsia"/>
              </w:rPr>
              <w:t>c</w:t>
            </w:r>
          </w:p>
        </w:tc>
        <w:tc>
          <w:tcPr>
            <w:tcW w:w="3099" w:type="dxa"/>
          </w:tcPr>
          <w:p w14:paraId="39A8E12F" w14:textId="45661EE6" w:rsidR="00AC644B" w:rsidRDefault="00AC644B">
            <w:r w:rsidRPr="00AC644B">
              <w:t>TGGAGCAACCTTGAATGGCTGG</w:t>
            </w:r>
          </w:p>
          <w:p w14:paraId="5675064D" w14:textId="77777777" w:rsidR="00AC644B" w:rsidRDefault="00AC644B">
            <w:bookmarkStart w:id="18" w:name="OLE_LINK273"/>
            <w:r w:rsidRPr="00AC644B">
              <w:t>GCTGCCTTTGATTTGTGGAACCT</w:t>
            </w:r>
          </w:p>
          <w:p w14:paraId="67029918" w14:textId="07677CA6" w:rsidR="00D14683" w:rsidRPr="00D14683" w:rsidRDefault="00D14683">
            <w:r w:rsidRPr="00D14683">
              <w:t>TTCTATGCTGGTTCTCGGCA</w:t>
            </w:r>
          </w:p>
          <w:p w14:paraId="54377CA7" w14:textId="193977AE" w:rsidR="00AC644B" w:rsidRDefault="00AC644B">
            <w:bookmarkStart w:id="19" w:name="OLE_LINK63"/>
            <w:bookmarkEnd w:id="18"/>
            <w:r w:rsidRPr="007E6AC2">
              <w:t>CACTGGGTTTGGCTCAATGGAG</w:t>
            </w:r>
            <w:bookmarkEnd w:id="19"/>
          </w:p>
          <w:p w14:paraId="355279F4" w14:textId="6BB792D4" w:rsidR="00AC644B" w:rsidRDefault="00AC644B">
            <w:r w:rsidRPr="007E6AC2">
              <w:t>CACTTCCAGGAAGTCCGAACCA</w:t>
            </w:r>
          </w:p>
          <w:p w14:paraId="3774BCBB" w14:textId="77777777" w:rsidR="00AC644B" w:rsidRDefault="00AC644B">
            <w:r w:rsidRPr="007E6AC2">
              <w:t>AGATTCACCGCTCCTGCACAGT</w:t>
            </w:r>
          </w:p>
          <w:p w14:paraId="2323CD83" w14:textId="77777777" w:rsidR="00AC644B" w:rsidRDefault="00AC644B">
            <w:bookmarkStart w:id="20" w:name="OLE_LINK71"/>
            <w:r w:rsidRPr="00240A19">
              <w:t>GGAAACTGGGAGATCTGCTGTG</w:t>
            </w:r>
          </w:p>
          <w:bookmarkEnd w:id="20"/>
          <w:p w14:paraId="14F7E72C" w14:textId="57659BB7" w:rsidR="00AC644B" w:rsidRDefault="00AC644B">
            <w:r w:rsidRPr="00AC644B">
              <w:t>AG</w:t>
            </w:r>
            <w:bookmarkStart w:id="21" w:name="OLE_LINK73"/>
            <w:r w:rsidRPr="00AC644B">
              <w:t>TCCAGTGAGTGACCC</w:t>
            </w:r>
            <w:bookmarkEnd w:id="21"/>
            <w:r w:rsidRPr="00AC644B">
              <w:t>AGA</w:t>
            </w:r>
          </w:p>
          <w:p w14:paraId="47051494" w14:textId="54815B09" w:rsidR="00C8175D" w:rsidRDefault="00C8175D">
            <w:r w:rsidRPr="00C8175D">
              <w:t>GTTGGTGCCATCATCGGAAAGG</w:t>
            </w:r>
          </w:p>
          <w:p w14:paraId="3DACF3A5" w14:textId="25BFB810" w:rsidR="00AC644B" w:rsidRDefault="00AC644B">
            <w:r w:rsidRPr="00AC644B">
              <w:t>CACCATTGGCAATGAGCGGTTC</w:t>
            </w:r>
          </w:p>
          <w:p w14:paraId="76368C6B" w14:textId="7A4FDE5D" w:rsidR="00AC644B" w:rsidRDefault="00AC644B">
            <w:r w:rsidRPr="00AC644B">
              <w:t>GTCTCCTCTGACTTCAACAGCG</w:t>
            </w:r>
          </w:p>
          <w:p w14:paraId="575DA240" w14:textId="3BAAABCA" w:rsidR="00C8175D" w:rsidRDefault="000E621E" w:rsidP="00C8175D">
            <w:r w:rsidRPr="000E621E">
              <w:t>CTCTTCTGCCTGCTGCACTTTG</w:t>
            </w:r>
          </w:p>
          <w:p w14:paraId="6054A96B" w14:textId="7D496B62" w:rsidR="000E621E" w:rsidRDefault="000E621E" w:rsidP="00C8175D">
            <w:r w:rsidRPr="000E621E">
              <w:t>AGACAGCCACTCACCTCTTCAG</w:t>
            </w:r>
          </w:p>
          <w:p w14:paraId="7C91B332" w14:textId="1DB90C67" w:rsidR="000E621E" w:rsidRDefault="000E621E" w:rsidP="00C8175D">
            <w:r w:rsidRPr="000E621E">
              <w:t>CCACAGACCTTCCAGGAGAATG</w:t>
            </w:r>
          </w:p>
          <w:p w14:paraId="7B2977D3" w14:textId="710E778A" w:rsidR="000E621E" w:rsidRDefault="000E621E" w:rsidP="00C8175D">
            <w:r w:rsidRPr="000E621E">
              <w:t>GAGCCTTCTCTGCTCCCTGATA</w:t>
            </w:r>
          </w:p>
          <w:p w14:paraId="3390F4AF" w14:textId="5694A4D2" w:rsidR="000E621E" w:rsidRDefault="000E621E" w:rsidP="00C8175D">
            <w:r w:rsidRPr="000E621E">
              <w:t>CGGTGAAACTCTGGCTAGACAG</w:t>
            </w:r>
          </w:p>
          <w:p w14:paraId="0014DF2C" w14:textId="451B5AAD" w:rsidR="000E621E" w:rsidRDefault="000E621E" w:rsidP="00C8175D">
            <w:r w:rsidRPr="000E621E">
              <w:t>GAGAGTGATTGAGAGTGGACCAC</w:t>
            </w:r>
          </w:p>
          <w:p w14:paraId="2A3D000A" w14:textId="322607BE" w:rsidR="000E621E" w:rsidRDefault="000E621E" w:rsidP="00C8175D">
            <w:r w:rsidRPr="000E621E">
              <w:t>CTGTCCAGGCTGGTGTGCTCT</w:t>
            </w:r>
          </w:p>
          <w:p w14:paraId="41709FA6" w14:textId="0AF03FF0" w:rsidR="000E621E" w:rsidRDefault="000E621E" w:rsidP="00C8175D">
            <w:r w:rsidRPr="000E621E">
              <w:t>GGTATGAGGACCTGCAAGAGGT</w:t>
            </w:r>
          </w:p>
          <w:p w14:paraId="39D3CA56" w14:textId="678AA4AE" w:rsidR="000E621E" w:rsidRDefault="000E621E" w:rsidP="00C8175D">
            <w:r w:rsidRPr="000E621E">
              <w:t>CTGCCAGAGATCGAAAGAAGGC</w:t>
            </w:r>
          </w:p>
          <w:p w14:paraId="3D8769F3" w14:textId="1B58E8BF" w:rsidR="000E621E" w:rsidRDefault="000E621E" w:rsidP="00C8175D">
            <w:r w:rsidRPr="000E621E">
              <w:t>TTCTCCAGCGACAAGGCTAAGG</w:t>
            </w:r>
          </w:p>
          <w:p w14:paraId="3F23D9B1" w14:textId="77777777" w:rsidR="000E621E" w:rsidRDefault="000E621E" w:rsidP="00C8175D">
            <w:r w:rsidRPr="000E621E">
              <w:t>GTCTCAGAGGTATCCTGGACTG</w:t>
            </w:r>
          </w:p>
          <w:p w14:paraId="59FA0A56" w14:textId="77777777" w:rsidR="005C24E9" w:rsidRDefault="005C24E9" w:rsidP="00C8175D">
            <w:r w:rsidRPr="005C24E9">
              <w:t>CTATCTCCTGGCACTCGCAAGA</w:t>
            </w:r>
          </w:p>
          <w:p w14:paraId="6AC2C77D" w14:textId="77777777" w:rsidR="005C24E9" w:rsidRDefault="005C24E9" w:rsidP="00C8175D">
            <w:r w:rsidRPr="005C24E9">
              <w:t>CTGAAAGTGCCGACAGCATTGG</w:t>
            </w:r>
          </w:p>
          <w:p w14:paraId="5719FA6C" w14:textId="77777777" w:rsidR="005C24E9" w:rsidRDefault="005C24E9" w:rsidP="00C8175D">
            <w:r w:rsidRPr="005C24E9">
              <w:t>GCAACAACAGCAGGAGTCTGCA</w:t>
            </w:r>
          </w:p>
          <w:p w14:paraId="39A2EC0A" w14:textId="77777777" w:rsidR="005C24E9" w:rsidRDefault="005C24E9" w:rsidP="00C8175D">
            <w:r w:rsidRPr="005C24E9">
              <w:t>TGACCTTGCCTCACCAACTGCA</w:t>
            </w:r>
          </w:p>
          <w:p w14:paraId="2DBB343E" w14:textId="3E24B2C6" w:rsidR="005C24E9" w:rsidRDefault="005C24E9" w:rsidP="00C8175D">
            <w:r w:rsidRPr="005C24E9">
              <w:t>CTTCCCACCTTGTGAGTTCTCC</w:t>
            </w:r>
          </w:p>
          <w:p w14:paraId="22F21F93" w14:textId="701AFB6A" w:rsidR="005C24E9" w:rsidRDefault="005C24E9" w:rsidP="00C8175D">
            <w:r w:rsidRPr="005C24E9">
              <w:t>CGGACAGTGATGCCTACAACAG</w:t>
            </w:r>
          </w:p>
          <w:p w14:paraId="5410E8CB" w14:textId="77777777" w:rsidR="005C24E9" w:rsidRDefault="005C24E9" w:rsidP="00C8175D">
            <w:r w:rsidRPr="005C24E9">
              <w:t>CCAGAACCTGAGGAGAGAATGG</w:t>
            </w:r>
          </w:p>
          <w:p w14:paraId="7B6AFC5E" w14:textId="5F632FCB" w:rsidR="005C24E9" w:rsidRDefault="005C24E9" w:rsidP="00C8175D">
            <w:r w:rsidRPr="005C24E9">
              <w:t>CCAGCTATGCTTCAGATCGCCT</w:t>
            </w:r>
          </w:p>
          <w:p w14:paraId="5E6F7D64" w14:textId="7F9848B3" w:rsidR="005C24E9" w:rsidRDefault="005C24E9" w:rsidP="00C8175D">
            <w:r w:rsidRPr="005C24E9">
              <w:t>CAAGCACACAACCTCCATCTTCG</w:t>
            </w:r>
          </w:p>
          <w:p w14:paraId="51106066" w14:textId="4625B86F" w:rsidR="005C24E9" w:rsidRDefault="005C24E9" w:rsidP="00C8175D">
            <w:r w:rsidRPr="005C24E9">
              <w:t>TAGCCAGCTACAAGCACACCAC</w:t>
            </w:r>
          </w:p>
          <w:p w14:paraId="0125BABA" w14:textId="2A8FBD7C" w:rsidR="005C24E9" w:rsidRDefault="005C24E9" w:rsidP="00C8175D">
            <w:r w:rsidRPr="005C24E9">
              <w:t>GCTACTTTCAAGCATACCACCTC</w:t>
            </w:r>
          </w:p>
          <w:p w14:paraId="036CE79C" w14:textId="16D70674" w:rsidR="005C24E9" w:rsidRDefault="005C24E9" w:rsidP="00C8175D">
            <w:r w:rsidRPr="005C24E9">
              <w:t>TCAGGAGTTCGCCGAGATGTGT</w:t>
            </w:r>
          </w:p>
          <w:p w14:paraId="40760A75" w14:textId="6761F12E" w:rsidR="005C24E9" w:rsidRDefault="005C24E9" w:rsidP="00C8175D">
            <w:r w:rsidRPr="005C24E9">
              <w:t>GGTTCTACTGGCAAGTCAGCCA</w:t>
            </w:r>
          </w:p>
          <w:p w14:paraId="303C800E" w14:textId="7AC9C084" w:rsidR="005C24E9" w:rsidRDefault="005C24E9" w:rsidP="00C8175D">
            <w:r w:rsidRPr="005C24E9">
              <w:t>CTTTGTAGGGCGTCTCATTGGC</w:t>
            </w:r>
          </w:p>
          <w:p w14:paraId="2E20E716" w14:textId="586261FA" w:rsidR="005C24E9" w:rsidRDefault="005C24E9" w:rsidP="00C8175D">
            <w:r w:rsidRPr="005C24E9">
              <w:t>TCGTGACCAGACACCTGATGAG</w:t>
            </w:r>
          </w:p>
          <w:p w14:paraId="43F12A83" w14:textId="1208544A" w:rsidR="005C24E9" w:rsidRDefault="005C24E9" w:rsidP="00C8175D">
            <w:r w:rsidRPr="005C24E9">
              <w:t>GGAAGTGCCTGGACTGCATCAA</w:t>
            </w:r>
          </w:p>
        </w:tc>
        <w:tc>
          <w:tcPr>
            <w:tcW w:w="3185" w:type="dxa"/>
          </w:tcPr>
          <w:p w14:paraId="2317CAD9" w14:textId="1CB17DC6" w:rsidR="00AC644B" w:rsidRDefault="00AC644B">
            <w:r w:rsidRPr="00AC644B">
              <w:t>CCATCAGGAGTGTCTTCTGTGG</w:t>
            </w:r>
          </w:p>
          <w:p w14:paraId="59DF039D" w14:textId="77777777" w:rsidR="00AC644B" w:rsidRDefault="00AC644B">
            <w:bookmarkStart w:id="22" w:name="OLE_LINK274"/>
            <w:r w:rsidRPr="00AC644B">
              <w:t>CTGCACAACCAAAGCATCTTGCC</w:t>
            </w:r>
          </w:p>
          <w:p w14:paraId="01CF2EC5" w14:textId="536E429B" w:rsidR="00D14683" w:rsidRDefault="00D14683">
            <w:r w:rsidRPr="00D14683">
              <w:t>TTCTGCTCTCCAGAAGCAATGT</w:t>
            </w:r>
          </w:p>
          <w:bookmarkEnd w:id="22"/>
          <w:p w14:paraId="51209099" w14:textId="41ED4832" w:rsidR="00AC644B" w:rsidRDefault="00AC644B">
            <w:r w:rsidRPr="007E6AC2">
              <w:t>AGTACCGCTCTGGGACTTTGGA</w:t>
            </w:r>
          </w:p>
          <w:p w14:paraId="7279280F" w14:textId="09BC9E9F" w:rsidR="00AC644B" w:rsidRDefault="00AC644B">
            <w:r w:rsidRPr="007E6AC2">
              <w:t>GTAGCGAAAGTGCCAAAGCTGG</w:t>
            </w:r>
          </w:p>
          <w:p w14:paraId="1D0676A4" w14:textId="77777777" w:rsidR="00AC644B" w:rsidRDefault="00AC644B">
            <w:r w:rsidRPr="007E6AC2">
              <w:t>CTGTCTGGCAATCTCCTCACGT</w:t>
            </w:r>
          </w:p>
          <w:p w14:paraId="129E38DA" w14:textId="77777777" w:rsidR="00AC644B" w:rsidRDefault="00AC644B">
            <w:bookmarkStart w:id="23" w:name="OLE_LINK1"/>
            <w:bookmarkStart w:id="24" w:name="OLE_LINK2"/>
            <w:bookmarkStart w:id="25" w:name="OLE_LINK72"/>
            <w:r w:rsidRPr="00240A19">
              <w:t>GGTTCTGTTCCAACCCTACCTC</w:t>
            </w:r>
            <w:bookmarkEnd w:id="23"/>
            <w:bookmarkEnd w:id="24"/>
          </w:p>
          <w:bookmarkEnd w:id="25"/>
          <w:p w14:paraId="22A327DA" w14:textId="17163A9C" w:rsidR="00AC644B" w:rsidRDefault="00AC644B">
            <w:r w:rsidRPr="00AC644B">
              <w:t>CTGTGTGCTGGATTCCCCAT</w:t>
            </w:r>
          </w:p>
          <w:p w14:paraId="1A9C747B" w14:textId="4B003F8D" w:rsidR="00C8175D" w:rsidRDefault="00C8175D">
            <w:r w:rsidRPr="00C8175D">
              <w:t>TGGATGGTGACAGGCTTCTCTG</w:t>
            </w:r>
          </w:p>
          <w:p w14:paraId="6F88EF3A" w14:textId="28F358A5" w:rsidR="00AC644B" w:rsidRDefault="00AC644B">
            <w:r w:rsidRPr="00AC644B">
              <w:t>AGGTCTTTGCGGATGTCCACGT</w:t>
            </w:r>
          </w:p>
          <w:p w14:paraId="243879FF" w14:textId="6F77F76C" w:rsidR="00AC644B" w:rsidRDefault="00AC644B">
            <w:r w:rsidRPr="00AC644B">
              <w:t>ACCACCCTGTTGCTGTAGCCAA</w:t>
            </w:r>
          </w:p>
          <w:p w14:paraId="5302CFF2" w14:textId="2EA64BBA" w:rsidR="00C8175D" w:rsidRDefault="000E621E" w:rsidP="00C8175D">
            <w:r w:rsidRPr="000E621E">
              <w:t>ATGGGCTACAGGCTTGTCACTC</w:t>
            </w:r>
          </w:p>
          <w:p w14:paraId="79F48FA6" w14:textId="55199548" w:rsidR="000E621E" w:rsidRDefault="000E621E" w:rsidP="00C8175D">
            <w:r w:rsidRPr="000E621E">
              <w:t>TTCTGCCAGTGCCTCTTTGCTG</w:t>
            </w:r>
          </w:p>
          <w:p w14:paraId="167D969E" w14:textId="0833BC31" w:rsidR="000E621E" w:rsidRDefault="000E621E" w:rsidP="00C8175D">
            <w:r w:rsidRPr="000E621E">
              <w:t>GTGCAGTTCAGTGATCGTACAGG</w:t>
            </w:r>
          </w:p>
          <w:p w14:paraId="62599F31" w14:textId="646B2950" w:rsidR="000E621E" w:rsidRDefault="000E621E" w:rsidP="00C8175D">
            <w:r w:rsidRPr="000E621E">
              <w:t>GACTGAGGCTTGGAATCTGCTG</w:t>
            </w:r>
          </w:p>
          <w:p w14:paraId="74CCC5E2" w14:textId="3FE7EAD9" w:rsidR="000E621E" w:rsidRDefault="000E621E" w:rsidP="00C8175D">
            <w:r w:rsidRPr="000E621E">
              <w:t>GCAAACCGTAGATGCTCAGGGA</w:t>
            </w:r>
          </w:p>
          <w:p w14:paraId="6AD15679" w14:textId="2D8E0CFE" w:rsidR="000E621E" w:rsidRDefault="000E621E" w:rsidP="00C8175D">
            <w:r w:rsidRPr="000E621E">
              <w:t>CACAACCCTCTGCACCCAGTTT</w:t>
            </w:r>
          </w:p>
          <w:p w14:paraId="27CA87C5" w14:textId="53E52D93" w:rsidR="000E621E" w:rsidRDefault="000E621E" w:rsidP="00C8175D">
            <w:r w:rsidRPr="000E621E">
              <w:t>CTTGGTAGGCACCACTGTGTTC</w:t>
            </w:r>
          </w:p>
          <w:p w14:paraId="3C22594E" w14:textId="5F332D5C" w:rsidR="000E621E" w:rsidRDefault="000E621E" w:rsidP="00C8175D">
            <w:r w:rsidRPr="000E621E">
              <w:t>CTTGTGACCTCTGCTGGTTCTG</w:t>
            </w:r>
          </w:p>
          <w:p w14:paraId="0F9FA49C" w14:textId="06FC7A0D" w:rsidR="000E621E" w:rsidRDefault="000E621E" w:rsidP="00C8175D">
            <w:r w:rsidRPr="000E621E">
              <w:t>CTCCTGGTTCTCAACTACAAGGC</w:t>
            </w:r>
          </w:p>
          <w:p w14:paraId="520123E7" w14:textId="6B437863" w:rsidR="000E621E" w:rsidRDefault="000E621E" w:rsidP="00C8175D">
            <w:r w:rsidRPr="000E621E">
              <w:t>CTCCAACATCCAATCTGTCCCG</w:t>
            </w:r>
          </w:p>
          <w:p w14:paraId="3850B7AE" w14:textId="77777777" w:rsidR="000E621E" w:rsidRDefault="000E621E" w:rsidP="00C8175D">
            <w:r w:rsidRPr="000E621E">
              <w:t>TTCCTCACTGGGTCGGTCAAGA</w:t>
            </w:r>
          </w:p>
          <w:p w14:paraId="735E1790" w14:textId="77777777" w:rsidR="005C24E9" w:rsidRDefault="005C24E9" w:rsidP="00C8175D">
            <w:r w:rsidRPr="005C24E9">
              <w:t>GCTTGAACCGTGCAACCACATC</w:t>
            </w:r>
          </w:p>
          <w:p w14:paraId="53D32CBA" w14:textId="77777777" w:rsidR="005C24E9" w:rsidRDefault="005C24E9" w:rsidP="00C8175D">
            <w:r w:rsidRPr="005C24E9">
              <w:t>CTCTCCTTCATCCAGATACTTACG</w:t>
            </w:r>
          </w:p>
          <w:p w14:paraId="73F751ED" w14:textId="77777777" w:rsidR="005C24E9" w:rsidRDefault="005C24E9" w:rsidP="00C8175D">
            <w:r w:rsidRPr="005C24E9">
              <w:t>CTGCTGGACTTGCTTGAGGTAC</w:t>
            </w:r>
          </w:p>
          <w:p w14:paraId="727391BE" w14:textId="77777777" w:rsidR="005C24E9" w:rsidRDefault="005C24E9" w:rsidP="00C8175D">
            <w:r w:rsidRPr="005C24E9">
              <w:t>AGCAACCTGGTGGTTTGGCTAG</w:t>
            </w:r>
          </w:p>
          <w:p w14:paraId="7F704A9B" w14:textId="401E0E04" w:rsidR="005C24E9" w:rsidRDefault="005C24E9" w:rsidP="00C8175D">
            <w:r w:rsidRPr="005C24E9">
              <w:t>CTTCTTGTTCTCATACCTAACTCC</w:t>
            </w:r>
          </w:p>
          <w:p w14:paraId="03C5BE5C" w14:textId="0F4545FA" w:rsidR="005C24E9" w:rsidRDefault="005C24E9" w:rsidP="00C8175D">
            <w:r w:rsidRPr="005C24E9">
              <w:t>TCTGTGAGGTGCGAGGGACTAA</w:t>
            </w:r>
          </w:p>
          <w:p w14:paraId="2EDD6497" w14:textId="77777777" w:rsidR="005C24E9" w:rsidRDefault="005C24E9" w:rsidP="00C8175D">
            <w:r w:rsidRPr="005C24E9">
              <w:t>CGATGTCTGTGAGGTCAAACGG</w:t>
            </w:r>
          </w:p>
          <w:p w14:paraId="1327F2DC" w14:textId="74D521FE" w:rsidR="005C24E9" w:rsidRDefault="005C24E9" w:rsidP="00C8175D">
            <w:r w:rsidRPr="005C24E9">
              <w:t>GGTTCTCTTCCTTGTCCATCTCC</w:t>
            </w:r>
          </w:p>
          <w:p w14:paraId="5A106539" w14:textId="5A12AFC8" w:rsidR="005C24E9" w:rsidRDefault="005C24E9" w:rsidP="00C8175D">
            <w:r w:rsidRPr="005C24E9">
              <w:t>GTAAGAAACTGGTTCGCCCTCAT</w:t>
            </w:r>
          </w:p>
          <w:p w14:paraId="4CE459E0" w14:textId="6C191E05" w:rsidR="005C24E9" w:rsidRDefault="005C24E9" w:rsidP="00C8175D">
            <w:r w:rsidRPr="005C24E9">
              <w:t>CAACCGTTGCTGCAGTCTGTGT</w:t>
            </w:r>
          </w:p>
          <w:p w14:paraId="38DEA628" w14:textId="05F26523" w:rsidR="005C24E9" w:rsidRDefault="005C24E9" w:rsidP="00C8175D">
            <w:r w:rsidRPr="005C24E9">
              <w:t>ACAGGACATCTTCATACGGTTATTG</w:t>
            </w:r>
          </w:p>
          <w:p w14:paraId="1C8A7165" w14:textId="13C6946E" w:rsidR="005C24E9" w:rsidRDefault="005C24E9" w:rsidP="00C8175D">
            <w:r w:rsidRPr="005C24E9">
              <w:t>AGGATGGTGTGGAGGTTGTTCC</w:t>
            </w:r>
          </w:p>
          <w:p w14:paraId="068ED235" w14:textId="5D98F5BD" w:rsidR="005C24E9" w:rsidRDefault="005C24E9" w:rsidP="00C8175D">
            <w:r w:rsidRPr="005C24E9">
              <w:t>GGTTCTACTGGCAAGTCAGCCA</w:t>
            </w:r>
          </w:p>
          <w:p w14:paraId="4561624C" w14:textId="3416D9CF" w:rsidR="005C24E9" w:rsidRDefault="005C24E9" w:rsidP="00C8175D">
            <w:r w:rsidRPr="005C24E9">
              <w:t>CCTTCACAGTGATGGTCCTCTC</w:t>
            </w:r>
          </w:p>
          <w:p w14:paraId="09CCDCD0" w14:textId="6310E2C7" w:rsidR="005C24E9" w:rsidRDefault="005C24E9" w:rsidP="00C8175D">
            <w:r w:rsidRPr="005C24E9">
              <w:t>GGTGCTGCTTTACCTGAGTCAG</w:t>
            </w:r>
          </w:p>
          <w:p w14:paraId="15F8CD2B" w14:textId="66DB3122" w:rsidR="005C24E9" w:rsidRPr="005C24E9" w:rsidRDefault="005C24E9" w:rsidP="00C8175D">
            <w:r w:rsidRPr="005C24E9">
              <w:t>CCATTCGTTCCACCAGAGTTAGG</w:t>
            </w:r>
          </w:p>
        </w:tc>
      </w:tr>
    </w:tbl>
    <w:p w14:paraId="33E89E0C" w14:textId="77777777" w:rsidR="00AC644B" w:rsidRDefault="00AC644B"/>
    <w:p w14:paraId="142ADB59" w14:textId="77777777" w:rsidR="00AC644B" w:rsidRDefault="00AC644B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93"/>
        <w:gridCol w:w="3029"/>
        <w:gridCol w:w="2584"/>
      </w:tblGrid>
      <w:tr w:rsidR="00AC644B" w14:paraId="5E7A13DF" w14:textId="77777777" w:rsidTr="004D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3" w:type="dxa"/>
          </w:tcPr>
          <w:p w14:paraId="2FA6E7C0" w14:textId="00B99A18" w:rsidR="00AC644B" w:rsidRDefault="00C8175D">
            <w:r>
              <w:t>Oligonucleotides</w:t>
            </w:r>
          </w:p>
        </w:tc>
        <w:tc>
          <w:tcPr>
            <w:tcW w:w="3029" w:type="dxa"/>
          </w:tcPr>
          <w:p w14:paraId="31156E31" w14:textId="57698EC2" w:rsidR="00AC644B" w:rsidRDefault="00C8175D">
            <w:r>
              <w:rPr>
                <w:rFonts w:hint="eastAsia"/>
              </w:rPr>
              <w:t>Sequences</w:t>
            </w:r>
          </w:p>
        </w:tc>
        <w:tc>
          <w:tcPr>
            <w:tcW w:w="2584" w:type="dxa"/>
          </w:tcPr>
          <w:p w14:paraId="1E31258B" w14:textId="77777777" w:rsidR="00AC644B" w:rsidRDefault="00AC644B"/>
        </w:tc>
      </w:tr>
      <w:tr w:rsidR="00AC644B" w14:paraId="1442C675" w14:textId="77777777" w:rsidTr="004D359F">
        <w:tc>
          <w:tcPr>
            <w:tcW w:w="2693" w:type="dxa"/>
          </w:tcPr>
          <w:p w14:paraId="0C592BB4" w14:textId="00A4B7CD" w:rsidR="00AC644B" w:rsidRDefault="00AC644B">
            <w:r>
              <w:t>shMETTL16-1</w:t>
            </w:r>
          </w:p>
        </w:tc>
        <w:tc>
          <w:tcPr>
            <w:tcW w:w="3029" w:type="dxa"/>
          </w:tcPr>
          <w:p w14:paraId="53EE5C20" w14:textId="4A2BDB1C" w:rsidR="00505A9E" w:rsidRDefault="00505A9E">
            <w:r w:rsidRPr="00505A9E">
              <w:t>CCCTTGAGACTCAACTATATT</w:t>
            </w:r>
          </w:p>
        </w:tc>
        <w:tc>
          <w:tcPr>
            <w:tcW w:w="2584" w:type="dxa"/>
          </w:tcPr>
          <w:p w14:paraId="7A511941" w14:textId="77777777" w:rsidR="00AC644B" w:rsidRDefault="00AC644B"/>
        </w:tc>
      </w:tr>
      <w:tr w:rsidR="004D359F" w14:paraId="63ADFA8A" w14:textId="77777777" w:rsidTr="004D359F">
        <w:tc>
          <w:tcPr>
            <w:tcW w:w="2693" w:type="dxa"/>
          </w:tcPr>
          <w:p w14:paraId="33C2DB65" w14:textId="72AAD4E8" w:rsidR="004D359F" w:rsidRDefault="004D359F">
            <w:r>
              <w:lastRenderedPageBreak/>
              <w:t>shMETTL16-2</w:t>
            </w:r>
          </w:p>
        </w:tc>
        <w:tc>
          <w:tcPr>
            <w:tcW w:w="3029" w:type="dxa"/>
          </w:tcPr>
          <w:p w14:paraId="55678203" w14:textId="7F56A592" w:rsidR="004D359F" w:rsidRPr="00505A9E" w:rsidRDefault="004D359F">
            <w:r w:rsidRPr="00505A9E">
              <w:t>ATGGCTGGTATTTCCTCGCAA</w:t>
            </w:r>
          </w:p>
        </w:tc>
        <w:tc>
          <w:tcPr>
            <w:tcW w:w="2584" w:type="dxa"/>
          </w:tcPr>
          <w:p w14:paraId="7EF3A280" w14:textId="77777777" w:rsidR="004D359F" w:rsidRDefault="004D359F"/>
        </w:tc>
      </w:tr>
      <w:tr w:rsidR="004D359F" w14:paraId="25BD340E" w14:textId="77777777" w:rsidTr="00DF25B8">
        <w:tc>
          <w:tcPr>
            <w:tcW w:w="2693" w:type="dxa"/>
          </w:tcPr>
          <w:p w14:paraId="0BEB766E" w14:textId="0F819E63" w:rsidR="004D359F" w:rsidRDefault="004D359F" w:rsidP="00DF25B8">
            <w:r>
              <w:t>shMSMO1-1</w:t>
            </w:r>
          </w:p>
        </w:tc>
        <w:tc>
          <w:tcPr>
            <w:tcW w:w="3029" w:type="dxa"/>
          </w:tcPr>
          <w:p w14:paraId="632B1036" w14:textId="7AA5F967" w:rsidR="004D359F" w:rsidRPr="00505A9E" w:rsidRDefault="004D359F" w:rsidP="00DF25B8">
            <w:r>
              <w:t>TGATTTGTGGAACCTATTATT</w:t>
            </w:r>
          </w:p>
        </w:tc>
        <w:tc>
          <w:tcPr>
            <w:tcW w:w="2584" w:type="dxa"/>
          </w:tcPr>
          <w:p w14:paraId="0619C592" w14:textId="77777777" w:rsidR="004D359F" w:rsidRDefault="004D359F" w:rsidP="00DF25B8"/>
        </w:tc>
      </w:tr>
      <w:tr w:rsidR="004D359F" w14:paraId="623B410C" w14:textId="77777777" w:rsidTr="00DF25B8">
        <w:tc>
          <w:tcPr>
            <w:tcW w:w="2693" w:type="dxa"/>
          </w:tcPr>
          <w:p w14:paraId="6682B189" w14:textId="4C5DE286" w:rsidR="004D359F" w:rsidRDefault="004D359F" w:rsidP="00DF25B8">
            <w:r>
              <w:t>shMSMO1-2</w:t>
            </w:r>
          </w:p>
        </w:tc>
        <w:tc>
          <w:tcPr>
            <w:tcW w:w="3029" w:type="dxa"/>
          </w:tcPr>
          <w:p w14:paraId="3EE1B44E" w14:textId="48C7FD21" w:rsidR="004D359F" w:rsidRPr="00505A9E" w:rsidRDefault="004D359F" w:rsidP="00DF25B8">
            <w:r>
              <w:t>GCATAGACTCTTACACCACAA</w:t>
            </w:r>
          </w:p>
        </w:tc>
        <w:tc>
          <w:tcPr>
            <w:tcW w:w="2584" w:type="dxa"/>
          </w:tcPr>
          <w:p w14:paraId="73CEDE83" w14:textId="77777777" w:rsidR="004D359F" w:rsidRDefault="004D359F" w:rsidP="00DF25B8"/>
        </w:tc>
      </w:tr>
      <w:tr w:rsidR="004D359F" w14:paraId="423D317F" w14:textId="77777777" w:rsidTr="00DF25B8">
        <w:tc>
          <w:tcPr>
            <w:tcW w:w="2693" w:type="dxa"/>
          </w:tcPr>
          <w:p w14:paraId="163B5423" w14:textId="777AF598" w:rsidR="004D359F" w:rsidRDefault="004D359F" w:rsidP="00DF25B8">
            <w:r>
              <w:t>shIGF2BP2-1</w:t>
            </w:r>
          </w:p>
        </w:tc>
        <w:tc>
          <w:tcPr>
            <w:tcW w:w="3029" w:type="dxa"/>
          </w:tcPr>
          <w:p w14:paraId="7D176FF8" w14:textId="0F34A3C5" w:rsidR="004D359F" w:rsidRPr="004D359F" w:rsidRDefault="004D359F" w:rsidP="00DF25B8">
            <w:r w:rsidRPr="004D359F">
              <w:t>CAUGCCGCAUGAUUCUUGATT</w:t>
            </w:r>
          </w:p>
        </w:tc>
        <w:tc>
          <w:tcPr>
            <w:tcW w:w="2584" w:type="dxa"/>
          </w:tcPr>
          <w:p w14:paraId="072F7236" w14:textId="77777777" w:rsidR="004D359F" w:rsidRDefault="004D359F" w:rsidP="00DF25B8"/>
        </w:tc>
      </w:tr>
      <w:tr w:rsidR="00AC644B" w14:paraId="22A9B272" w14:textId="77777777" w:rsidTr="004D359F">
        <w:tc>
          <w:tcPr>
            <w:tcW w:w="2693" w:type="dxa"/>
          </w:tcPr>
          <w:p w14:paraId="60C422EF" w14:textId="2C353FBC" w:rsidR="00AC644B" w:rsidRDefault="00AC644B">
            <w:r>
              <w:t>shIGF2BP2-2</w:t>
            </w:r>
          </w:p>
        </w:tc>
        <w:tc>
          <w:tcPr>
            <w:tcW w:w="3029" w:type="dxa"/>
          </w:tcPr>
          <w:p w14:paraId="5F7D2003" w14:textId="0E43FA9F" w:rsidR="00AC644B" w:rsidRPr="004D359F" w:rsidRDefault="00C8175D">
            <w:r w:rsidRPr="004D359F">
              <w:t>GAACGAACUGCAGAACUUATT</w:t>
            </w:r>
          </w:p>
        </w:tc>
        <w:tc>
          <w:tcPr>
            <w:tcW w:w="2584" w:type="dxa"/>
          </w:tcPr>
          <w:p w14:paraId="5E41F039" w14:textId="77777777" w:rsidR="00AC644B" w:rsidRDefault="00AC644B"/>
        </w:tc>
      </w:tr>
    </w:tbl>
    <w:p w14:paraId="300126BA" w14:textId="7BE68C03" w:rsidR="008C4626" w:rsidRDefault="008C4626"/>
    <w:p w14:paraId="5696512A" w14:textId="77777777" w:rsidR="008C4626" w:rsidRDefault="008C4626">
      <w:pPr>
        <w:widowControl/>
        <w:jc w:val="left"/>
      </w:pPr>
      <w:r>
        <w:br w:type="page"/>
      </w:r>
    </w:p>
    <w:p w14:paraId="4EA5AC80" w14:textId="23EC9B24" w:rsidR="008C4626" w:rsidRDefault="008C4626">
      <w:r w:rsidRPr="009C661F">
        <w:rPr>
          <w:b/>
          <w:bCs/>
        </w:rPr>
        <w:lastRenderedPageBreak/>
        <w:t>Table 3</w:t>
      </w:r>
      <w:r>
        <w:t xml:space="preserve"> Correlation between METTL16 expression and different clinical characteristic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01"/>
        <w:gridCol w:w="1410"/>
        <w:gridCol w:w="1379"/>
        <w:gridCol w:w="1346"/>
        <w:gridCol w:w="1170"/>
        <w:gridCol w:w="1200"/>
      </w:tblGrid>
      <w:tr w:rsidR="00141D40" w14:paraId="6FDF55FB" w14:textId="1D41FE5E" w:rsidTr="00141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1" w:type="dxa"/>
          </w:tcPr>
          <w:p w14:paraId="6FAF34FE" w14:textId="22FB35B5" w:rsidR="00141D40" w:rsidRDefault="00141D40">
            <w:r>
              <w:t>Characteristics</w:t>
            </w:r>
          </w:p>
        </w:tc>
        <w:tc>
          <w:tcPr>
            <w:tcW w:w="1410" w:type="dxa"/>
          </w:tcPr>
          <w:p w14:paraId="2F90E438" w14:textId="622EBE99" w:rsidR="00141D40" w:rsidRDefault="00141D40">
            <w:r>
              <w:t>n = 86</w:t>
            </w:r>
          </w:p>
        </w:tc>
        <w:tc>
          <w:tcPr>
            <w:tcW w:w="1379" w:type="dxa"/>
          </w:tcPr>
          <w:p w14:paraId="1E6C2040" w14:textId="77777777" w:rsidR="00141D40" w:rsidRDefault="00141D40">
            <w:r>
              <w:t>High (%)</w:t>
            </w:r>
          </w:p>
          <w:p w14:paraId="648FFA0E" w14:textId="2309A99D" w:rsidR="00141D40" w:rsidRDefault="00141D40">
            <w:r>
              <w:t>(</w:t>
            </w:r>
            <w:r>
              <w:rPr>
                <w:rFonts w:hint="eastAsia"/>
              </w:rPr>
              <w:t>n</w:t>
            </w:r>
            <w:r>
              <w:t xml:space="preserve"> = 43</w:t>
            </w:r>
            <w:r>
              <w:rPr>
                <w:rFonts w:hint="eastAsia"/>
              </w:rPr>
              <w:t>）</w:t>
            </w:r>
          </w:p>
        </w:tc>
        <w:tc>
          <w:tcPr>
            <w:tcW w:w="1346" w:type="dxa"/>
          </w:tcPr>
          <w:p w14:paraId="5C4B8FAC" w14:textId="77777777" w:rsidR="00141D40" w:rsidRDefault="00141D40">
            <w:r>
              <w:t>Low (%)</w:t>
            </w:r>
          </w:p>
          <w:p w14:paraId="0278D065" w14:textId="15DB1843" w:rsidR="00141D40" w:rsidRDefault="00141D40">
            <w:r>
              <w:t>(n = 43)</w:t>
            </w:r>
          </w:p>
        </w:tc>
        <w:tc>
          <w:tcPr>
            <w:tcW w:w="1170" w:type="dxa"/>
          </w:tcPr>
          <w:p w14:paraId="2A6DAA5E" w14:textId="5F564064" w:rsidR="00141D40" w:rsidRPr="00141D40" w:rsidRDefault="00141D40" w:rsidP="00C64293">
            <w:pPr>
              <w:jc w:val="left"/>
              <w:rPr>
                <w:rFonts w:ascii="Cambria Math" w:eastAsia="Cambria Math" w:hAnsi="Cambria Math"/>
                <w:lang w:eastAsia="ja-JP"/>
              </w:rPr>
            </w:pPr>
            <w:r>
              <w:rPr>
                <w:rFonts w:ascii="Cambria Math" w:eastAsia="Cambria Math" w:hAnsi="Cambria Math"/>
                <w:lang w:eastAsia="ja-JP"/>
              </w:rPr>
              <w:sym w:font="Symbol" w:char="F063"/>
            </w:r>
            <w:r w:rsidRPr="00141D40">
              <w:rPr>
                <w:rFonts w:ascii="Cambria Math" w:eastAsia="Cambria Math" w:hAnsi="Cambria Math"/>
                <w:vertAlign w:val="superscript"/>
                <w:lang w:eastAsia="ja-JP"/>
              </w:rPr>
              <w:t>2</w:t>
            </w:r>
          </w:p>
        </w:tc>
        <w:tc>
          <w:tcPr>
            <w:tcW w:w="1200" w:type="dxa"/>
          </w:tcPr>
          <w:p w14:paraId="07C81878" w14:textId="4654487C" w:rsidR="00141D40" w:rsidRDefault="00141D40" w:rsidP="00C64293">
            <w:pPr>
              <w:jc w:val="left"/>
            </w:pPr>
            <w:r>
              <w:t>P</w:t>
            </w:r>
          </w:p>
        </w:tc>
      </w:tr>
      <w:tr w:rsidR="00141D40" w14:paraId="355E8912" w14:textId="225F6F8A" w:rsidTr="00141D40">
        <w:tc>
          <w:tcPr>
            <w:tcW w:w="1801" w:type="dxa"/>
          </w:tcPr>
          <w:p w14:paraId="0C90B99A" w14:textId="77777777" w:rsidR="00141D40" w:rsidRDefault="00141D40">
            <w:bookmarkStart w:id="26" w:name="_Hlk211267009"/>
            <w:r>
              <w:t>Age</w:t>
            </w:r>
          </w:p>
          <w:p w14:paraId="2A7F8D96" w14:textId="77777777" w:rsidR="00141D40" w:rsidRDefault="00141D40">
            <w:r>
              <w:t>&lt;60</w:t>
            </w:r>
          </w:p>
          <w:p w14:paraId="355F31E7" w14:textId="77777777" w:rsidR="00141D40" w:rsidRDefault="00141D40">
            <w:r>
              <w:t>≥60</w:t>
            </w:r>
          </w:p>
          <w:p w14:paraId="6FEFE93D" w14:textId="77777777" w:rsidR="00141D40" w:rsidRDefault="00141D40">
            <w:r>
              <w:t>Gender</w:t>
            </w:r>
          </w:p>
          <w:p w14:paraId="1285BE89" w14:textId="77777777" w:rsidR="00141D40" w:rsidRDefault="00141D40">
            <w:r>
              <w:t>Male</w:t>
            </w:r>
          </w:p>
          <w:p w14:paraId="4326B674" w14:textId="77777777" w:rsidR="00141D40" w:rsidRDefault="00141D40">
            <w:r>
              <w:t>Female</w:t>
            </w:r>
          </w:p>
          <w:p w14:paraId="5C0906B9" w14:textId="77777777" w:rsidR="00141D40" w:rsidRDefault="00141D40">
            <w:r>
              <w:t>T stage</w:t>
            </w:r>
          </w:p>
          <w:p w14:paraId="739F87A4" w14:textId="77777777" w:rsidR="00141D40" w:rsidRDefault="00141D40">
            <w:r>
              <w:t>T1-T2</w:t>
            </w:r>
          </w:p>
          <w:p w14:paraId="599AFAF4" w14:textId="77777777" w:rsidR="00141D40" w:rsidRDefault="00141D40">
            <w:r>
              <w:t>T3-T4</w:t>
            </w:r>
          </w:p>
          <w:p w14:paraId="6F29FAAE" w14:textId="77777777" w:rsidR="00141D40" w:rsidRDefault="00141D40">
            <w:r>
              <w:t>N stage</w:t>
            </w:r>
          </w:p>
          <w:p w14:paraId="0FCB0733" w14:textId="77777777" w:rsidR="00141D40" w:rsidRDefault="00141D40">
            <w:r>
              <w:t>N0</w:t>
            </w:r>
          </w:p>
          <w:p w14:paraId="65F26D3A" w14:textId="21AA23C4" w:rsidR="00141D40" w:rsidRDefault="00141D40">
            <w:r>
              <w:t>N1, N2</w:t>
            </w:r>
          </w:p>
        </w:tc>
        <w:tc>
          <w:tcPr>
            <w:tcW w:w="1410" w:type="dxa"/>
          </w:tcPr>
          <w:p w14:paraId="2EC394A9" w14:textId="77777777" w:rsidR="00141D40" w:rsidRDefault="00141D40"/>
          <w:p w14:paraId="2AF3D6C8" w14:textId="383961C7" w:rsidR="00141D40" w:rsidRDefault="00141D40">
            <w:r>
              <w:t>29 (33.72%)</w:t>
            </w:r>
          </w:p>
          <w:p w14:paraId="390C9AB2" w14:textId="0C68F161" w:rsidR="00141D40" w:rsidRDefault="00141D40">
            <w:r>
              <w:t>57 (66.28%)</w:t>
            </w:r>
          </w:p>
          <w:p w14:paraId="52A0D96F" w14:textId="77777777" w:rsidR="00141D40" w:rsidRDefault="00141D40"/>
          <w:p w14:paraId="5E9933F1" w14:textId="3911FD8F" w:rsidR="00141D40" w:rsidRDefault="00141D40">
            <w:r>
              <w:t>48 (55.81%)</w:t>
            </w:r>
          </w:p>
          <w:p w14:paraId="32ACE3E4" w14:textId="55A58F7A" w:rsidR="00141D40" w:rsidRDefault="00141D40">
            <w:r>
              <w:t>38 (44.19%)</w:t>
            </w:r>
          </w:p>
          <w:p w14:paraId="40505EFC" w14:textId="77777777" w:rsidR="00141D40" w:rsidRDefault="00141D40"/>
          <w:p w14:paraId="7355A0C7" w14:textId="2B599BA3" w:rsidR="00141D40" w:rsidRDefault="00141D40">
            <w:r>
              <w:t>22 (25.58%)</w:t>
            </w:r>
          </w:p>
          <w:p w14:paraId="7674AF13" w14:textId="407CF3C4" w:rsidR="00141D40" w:rsidRDefault="00141D40">
            <w:r>
              <w:t>64 (74.42%)</w:t>
            </w:r>
          </w:p>
          <w:p w14:paraId="0220F640" w14:textId="77777777" w:rsidR="00141D40" w:rsidRDefault="00141D40"/>
          <w:p w14:paraId="4E7D2512" w14:textId="34AFE598" w:rsidR="00141D40" w:rsidRDefault="00141D40">
            <w:r>
              <w:t>52 (60.47%)</w:t>
            </w:r>
          </w:p>
          <w:p w14:paraId="2055422F" w14:textId="636DC51E" w:rsidR="00141D40" w:rsidRDefault="00141D40">
            <w:r>
              <w:t>34 (39.53%)</w:t>
            </w:r>
          </w:p>
        </w:tc>
        <w:tc>
          <w:tcPr>
            <w:tcW w:w="1379" w:type="dxa"/>
          </w:tcPr>
          <w:p w14:paraId="3810B815" w14:textId="77777777" w:rsidR="00141D40" w:rsidRDefault="00141D40"/>
          <w:p w14:paraId="04FD7EF3" w14:textId="461F0484" w:rsidR="00141D40" w:rsidRDefault="00141D40">
            <w:r>
              <w:t>14(32.56%)</w:t>
            </w:r>
          </w:p>
          <w:p w14:paraId="24B60BAD" w14:textId="22B02534" w:rsidR="00141D40" w:rsidRDefault="00141D40">
            <w:r>
              <w:t>29(67.44%)</w:t>
            </w:r>
          </w:p>
          <w:p w14:paraId="232296FD" w14:textId="77777777" w:rsidR="00141D40" w:rsidRDefault="00141D40"/>
          <w:p w14:paraId="0B8C95CB" w14:textId="031D1C02" w:rsidR="00141D40" w:rsidRDefault="00141D40">
            <w:r>
              <w:t>25(58.14%)</w:t>
            </w:r>
          </w:p>
          <w:p w14:paraId="6506BB89" w14:textId="0A53F8BD" w:rsidR="00141D40" w:rsidRDefault="00141D40">
            <w:r>
              <w:t>18(41.86%)</w:t>
            </w:r>
          </w:p>
          <w:p w14:paraId="3E05E426" w14:textId="77777777" w:rsidR="00141D40" w:rsidRDefault="00141D40"/>
          <w:p w14:paraId="579AE415" w14:textId="5BB3C2B5" w:rsidR="00141D40" w:rsidRDefault="00141D40">
            <w:r>
              <w:t>8(18.60%)</w:t>
            </w:r>
          </w:p>
          <w:p w14:paraId="0DB1172C" w14:textId="4182685C" w:rsidR="00141D40" w:rsidRDefault="00141D40">
            <w:r>
              <w:t>35(81.40%)</w:t>
            </w:r>
          </w:p>
          <w:p w14:paraId="73322697" w14:textId="77777777" w:rsidR="00141D40" w:rsidRDefault="00141D40"/>
          <w:p w14:paraId="13266645" w14:textId="740F8832" w:rsidR="00141D40" w:rsidRDefault="00141D40">
            <w:r>
              <w:t>23(53.49%)</w:t>
            </w:r>
          </w:p>
          <w:p w14:paraId="01D8BF13" w14:textId="6A332B36" w:rsidR="00141D40" w:rsidRDefault="00141D40">
            <w:r>
              <w:t>20(46.51%)</w:t>
            </w:r>
          </w:p>
        </w:tc>
        <w:tc>
          <w:tcPr>
            <w:tcW w:w="1346" w:type="dxa"/>
          </w:tcPr>
          <w:p w14:paraId="59CC858A" w14:textId="77777777" w:rsidR="00141D40" w:rsidRDefault="00141D40"/>
          <w:p w14:paraId="2BD372C2" w14:textId="42DAD770" w:rsidR="00141D40" w:rsidRDefault="00141D40">
            <w:r>
              <w:t>15(34.88%)</w:t>
            </w:r>
          </w:p>
          <w:p w14:paraId="43C3DC05" w14:textId="71B09BF8" w:rsidR="00141D40" w:rsidRDefault="00141D40">
            <w:r>
              <w:t>28(65.12%)</w:t>
            </w:r>
          </w:p>
          <w:p w14:paraId="684D9530" w14:textId="77777777" w:rsidR="00141D40" w:rsidRDefault="00141D40"/>
          <w:p w14:paraId="477B5173" w14:textId="4FB92107" w:rsidR="00141D40" w:rsidRDefault="00141D40">
            <w:r>
              <w:t>23(53.49%)</w:t>
            </w:r>
          </w:p>
          <w:p w14:paraId="04BEA55C" w14:textId="456F5AFA" w:rsidR="00141D40" w:rsidRDefault="00141D40">
            <w:r>
              <w:t>20(46.51%)</w:t>
            </w:r>
          </w:p>
          <w:p w14:paraId="77D3756C" w14:textId="77777777" w:rsidR="00141D40" w:rsidRDefault="00141D40"/>
          <w:p w14:paraId="4362152B" w14:textId="4CB1A8B0" w:rsidR="00141D40" w:rsidRDefault="00141D40">
            <w:r>
              <w:t>14(32.56%)</w:t>
            </w:r>
          </w:p>
          <w:p w14:paraId="48287AAC" w14:textId="05B548C0" w:rsidR="00141D40" w:rsidRDefault="00141D40">
            <w:r>
              <w:t>29(67.44%)</w:t>
            </w:r>
          </w:p>
          <w:p w14:paraId="43D50AA9" w14:textId="77777777" w:rsidR="00141D40" w:rsidRDefault="00141D40"/>
          <w:p w14:paraId="2368A10C" w14:textId="5E478F12" w:rsidR="00141D40" w:rsidRDefault="00141D40">
            <w:r>
              <w:t>29(67.44%)</w:t>
            </w:r>
          </w:p>
          <w:p w14:paraId="7326DFA4" w14:textId="4B3834F7" w:rsidR="00141D40" w:rsidRDefault="00141D40">
            <w:r>
              <w:t>14(32.56%)</w:t>
            </w:r>
          </w:p>
        </w:tc>
        <w:tc>
          <w:tcPr>
            <w:tcW w:w="1170" w:type="dxa"/>
          </w:tcPr>
          <w:p w14:paraId="25247D24" w14:textId="0D49186B" w:rsidR="00141D40" w:rsidRDefault="00141D40">
            <w:r>
              <w:t>0.052</w:t>
            </w:r>
          </w:p>
          <w:p w14:paraId="7F08812D" w14:textId="77777777" w:rsidR="00141D40" w:rsidRDefault="00141D40"/>
          <w:p w14:paraId="206CC46D" w14:textId="77777777" w:rsidR="00141D40" w:rsidRDefault="00141D40"/>
          <w:p w14:paraId="45E5C737" w14:textId="7FD18CAA" w:rsidR="00141D40" w:rsidRDefault="00141D40">
            <w:r>
              <w:t>0.189</w:t>
            </w:r>
          </w:p>
          <w:p w14:paraId="26B41881" w14:textId="77777777" w:rsidR="00141D40" w:rsidRDefault="00141D40"/>
          <w:p w14:paraId="7D66BD96" w14:textId="77777777" w:rsidR="00141D40" w:rsidRDefault="00141D40"/>
          <w:p w14:paraId="0BE76606" w14:textId="50E982E4" w:rsidR="00141D40" w:rsidRDefault="00141D40">
            <w:r>
              <w:t>3.087</w:t>
            </w:r>
          </w:p>
          <w:p w14:paraId="3BE693EC" w14:textId="77777777" w:rsidR="00141D40" w:rsidRDefault="00141D40"/>
          <w:p w14:paraId="105C01DE" w14:textId="77777777" w:rsidR="00141D40" w:rsidRDefault="00141D40"/>
          <w:p w14:paraId="6EAB7EC5" w14:textId="56CC035F" w:rsidR="00141D40" w:rsidRDefault="00141D40">
            <w:r>
              <w:t>1.751</w:t>
            </w:r>
          </w:p>
          <w:p w14:paraId="102627AE" w14:textId="77777777" w:rsidR="00141D40" w:rsidRDefault="00141D40"/>
        </w:tc>
        <w:tc>
          <w:tcPr>
            <w:tcW w:w="1200" w:type="dxa"/>
          </w:tcPr>
          <w:p w14:paraId="45F19A01" w14:textId="0440DB02" w:rsidR="00141D40" w:rsidRDefault="00141D40">
            <w:r>
              <w:t>0.820</w:t>
            </w:r>
          </w:p>
          <w:p w14:paraId="0A099F66" w14:textId="77777777" w:rsidR="00141D40" w:rsidRDefault="00141D40"/>
          <w:p w14:paraId="366B6FAF" w14:textId="77777777" w:rsidR="00141D40" w:rsidRDefault="00141D40"/>
          <w:p w14:paraId="22E9311C" w14:textId="49C3FC05" w:rsidR="00141D40" w:rsidRDefault="00141D40">
            <w:r>
              <w:t>0.664</w:t>
            </w:r>
          </w:p>
          <w:p w14:paraId="18316670" w14:textId="77777777" w:rsidR="00141D40" w:rsidRDefault="00141D40"/>
          <w:p w14:paraId="693F1CC9" w14:textId="77777777" w:rsidR="00141D40" w:rsidRDefault="00141D40"/>
          <w:p w14:paraId="7C7073F3" w14:textId="61DB9691" w:rsidR="00141D40" w:rsidRDefault="00141D40">
            <w:r>
              <w:t>0.079</w:t>
            </w:r>
          </w:p>
          <w:p w14:paraId="548AB543" w14:textId="77777777" w:rsidR="00141D40" w:rsidRDefault="00141D40"/>
          <w:p w14:paraId="2D3E41E8" w14:textId="77777777" w:rsidR="00141D40" w:rsidRDefault="00141D40"/>
          <w:p w14:paraId="0600B956" w14:textId="25C52B39" w:rsidR="00141D40" w:rsidRDefault="00141D40">
            <w:r>
              <w:t>0.186</w:t>
            </w:r>
          </w:p>
          <w:p w14:paraId="06739CCB" w14:textId="77777777" w:rsidR="00141D40" w:rsidRDefault="00141D40"/>
          <w:p w14:paraId="4246C099" w14:textId="77777777" w:rsidR="00141D40" w:rsidRDefault="00141D40"/>
        </w:tc>
      </w:tr>
      <w:tr w:rsidR="00141D40" w14:paraId="2BC00732" w14:textId="2F5781A7" w:rsidTr="00141D40">
        <w:tc>
          <w:tcPr>
            <w:tcW w:w="1801" w:type="dxa"/>
          </w:tcPr>
          <w:p w14:paraId="67C7AD6A" w14:textId="77777777" w:rsidR="00141D40" w:rsidRDefault="00141D40">
            <w:r>
              <w:t>M stage</w:t>
            </w:r>
          </w:p>
          <w:p w14:paraId="77B77DD2" w14:textId="77777777" w:rsidR="00141D40" w:rsidRDefault="00141D40">
            <w:r>
              <w:t>M0</w:t>
            </w:r>
          </w:p>
          <w:p w14:paraId="06BD56ED" w14:textId="4B6C07CC" w:rsidR="00141D40" w:rsidRDefault="00141D40">
            <w:r>
              <w:t>M1</w:t>
            </w:r>
          </w:p>
        </w:tc>
        <w:tc>
          <w:tcPr>
            <w:tcW w:w="1410" w:type="dxa"/>
          </w:tcPr>
          <w:p w14:paraId="3238B4DB" w14:textId="77777777" w:rsidR="00141D40" w:rsidRDefault="00141D40"/>
          <w:p w14:paraId="574E06F2" w14:textId="47A72F92" w:rsidR="00141D40" w:rsidRDefault="00141D40">
            <w:r>
              <w:t>73 (84.88%)</w:t>
            </w:r>
          </w:p>
          <w:p w14:paraId="28BC7E57" w14:textId="1437560D" w:rsidR="00141D40" w:rsidRDefault="00141D40">
            <w:r>
              <w:t>13 (15.12%)</w:t>
            </w:r>
          </w:p>
        </w:tc>
        <w:tc>
          <w:tcPr>
            <w:tcW w:w="1379" w:type="dxa"/>
          </w:tcPr>
          <w:p w14:paraId="66A1210D" w14:textId="77777777" w:rsidR="00141D40" w:rsidRDefault="00141D40"/>
          <w:p w14:paraId="4DBB27AE" w14:textId="20EFCF2F" w:rsidR="00141D40" w:rsidRDefault="00141D40">
            <w:r>
              <w:t>34(79.07%)</w:t>
            </w:r>
          </w:p>
          <w:p w14:paraId="6247AAF1" w14:textId="4DD51131" w:rsidR="00141D40" w:rsidRDefault="00141D40">
            <w:r>
              <w:t>9(20.93%)</w:t>
            </w:r>
          </w:p>
        </w:tc>
        <w:tc>
          <w:tcPr>
            <w:tcW w:w="1346" w:type="dxa"/>
          </w:tcPr>
          <w:p w14:paraId="0A2C32C5" w14:textId="77777777" w:rsidR="00141D40" w:rsidRDefault="00141D40"/>
          <w:p w14:paraId="2CC2A8C7" w14:textId="01CCEBB1" w:rsidR="00141D40" w:rsidRDefault="00141D40">
            <w:r>
              <w:t>39(90.70%)</w:t>
            </w:r>
          </w:p>
          <w:p w14:paraId="7275C97F" w14:textId="33729787" w:rsidR="00141D40" w:rsidRDefault="00141D40">
            <w:r>
              <w:t>4(9.30%)</w:t>
            </w:r>
          </w:p>
        </w:tc>
        <w:tc>
          <w:tcPr>
            <w:tcW w:w="1170" w:type="dxa"/>
          </w:tcPr>
          <w:p w14:paraId="47B1083C" w14:textId="5B997A4D" w:rsidR="00141D40" w:rsidRDefault="00141D40">
            <w:r>
              <w:t>2.266</w:t>
            </w:r>
          </w:p>
          <w:p w14:paraId="22CC1A13" w14:textId="77777777" w:rsidR="00141D40" w:rsidRDefault="00141D40"/>
          <w:p w14:paraId="2CBC8EF6" w14:textId="77777777" w:rsidR="00141D40" w:rsidRDefault="00141D40"/>
        </w:tc>
        <w:tc>
          <w:tcPr>
            <w:tcW w:w="1200" w:type="dxa"/>
          </w:tcPr>
          <w:p w14:paraId="7F2C8E39" w14:textId="6644797A" w:rsidR="00141D40" w:rsidRDefault="00141D40">
            <w:r>
              <w:t>0.132</w:t>
            </w:r>
          </w:p>
          <w:p w14:paraId="53CC4DC6" w14:textId="77777777" w:rsidR="00141D40" w:rsidRDefault="00141D40"/>
          <w:p w14:paraId="4B15B5DD" w14:textId="77777777" w:rsidR="00141D40" w:rsidRDefault="00141D40"/>
        </w:tc>
      </w:tr>
      <w:tr w:rsidR="00141D40" w14:paraId="67AD67CD" w14:textId="1AEEC318" w:rsidTr="00141D40">
        <w:tc>
          <w:tcPr>
            <w:tcW w:w="1801" w:type="dxa"/>
          </w:tcPr>
          <w:p w14:paraId="00E0DEF6" w14:textId="47B50169" w:rsidR="00141D40" w:rsidRDefault="00141D40" w:rsidP="008C4626">
            <w:r>
              <w:t>TNM stage</w:t>
            </w:r>
          </w:p>
        </w:tc>
        <w:tc>
          <w:tcPr>
            <w:tcW w:w="1410" w:type="dxa"/>
          </w:tcPr>
          <w:p w14:paraId="4DD63605" w14:textId="77777777" w:rsidR="00141D40" w:rsidRDefault="00141D40"/>
        </w:tc>
        <w:tc>
          <w:tcPr>
            <w:tcW w:w="1379" w:type="dxa"/>
          </w:tcPr>
          <w:p w14:paraId="2DE32F91" w14:textId="77777777" w:rsidR="00141D40" w:rsidRDefault="00141D40"/>
        </w:tc>
        <w:tc>
          <w:tcPr>
            <w:tcW w:w="1346" w:type="dxa"/>
          </w:tcPr>
          <w:p w14:paraId="7FA49321" w14:textId="77777777" w:rsidR="00141D40" w:rsidRDefault="00141D40"/>
        </w:tc>
        <w:tc>
          <w:tcPr>
            <w:tcW w:w="1170" w:type="dxa"/>
          </w:tcPr>
          <w:p w14:paraId="24215C93" w14:textId="0F0B1425" w:rsidR="00141D40" w:rsidRDefault="00141D40">
            <w:r>
              <w:t>3.903</w:t>
            </w:r>
          </w:p>
        </w:tc>
        <w:tc>
          <w:tcPr>
            <w:tcW w:w="1200" w:type="dxa"/>
          </w:tcPr>
          <w:p w14:paraId="54BF2118" w14:textId="1EABD180" w:rsidR="00141D40" w:rsidRDefault="00141D40">
            <w:r>
              <w:t>0.048</w:t>
            </w:r>
          </w:p>
        </w:tc>
      </w:tr>
      <w:tr w:rsidR="00141D40" w14:paraId="5FFCF26B" w14:textId="43658A75" w:rsidTr="00141D40">
        <w:tc>
          <w:tcPr>
            <w:tcW w:w="1801" w:type="dxa"/>
          </w:tcPr>
          <w:p w14:paraId="02740542" w14:textId="5EE8CD9E" w:rsidR="00141D40" w:rsidRDefault="00141D40">
            <w:r>
              <w:t>I-II</w:t>
            </w:r>
          </w:p>
        </w:tc>
        <w:tc>
          <w:tcPr>
            <w:tcW w:w="1410" w:type="dxa"/>
          </w:tcPr>
          <w:p w14:paraId="37FA6A07" w14:textId="13C54F65" w:rsidR="00141D40" w:rsidRDefault="00141D40">
            <w:r>
              <w:t>51 (59.30%)</w:t>
            </w:r>
          </w:p>
        </w:tc>
        <w:tc>
          <w:tcPr>
            <w:tcW w:w="1379" w:type="dxa"/>
          </w:tcPr>
          <w:p w14:paraId="1CC2591A" w14:textId="22C08D1D" w:rsidR="00141D40" w:rsidRDefault="00141D40">
            <w:r>
              <w:t>21(48.84%)</w:t>
            </w:r>
          </w:p>
        </w:tc>
        <w:tc>
          <w:tcPr>
            <w:tcW w:w="1346" w:type="dxa"/>
          </w:tcPr>
          <w:p w14:paraId="66E0FAA8" w14:textId="1936D1A5" w:rsidR="00141D40" w:rsidRDefault="00141D40">
            <w:r>
              <w:t>30(69.77%)</w:t>
            </w:r>
          </w:p>
        </w:tc>
        <w:tc>
          <w:tcPr>
            <w:tcW w:w="1170" w:type="dxa"/>
          </w:tcPr>
          <w:p w14:paraId="448A949F" w14:textId="77777777" w:rsidR="00141D40" w:rsidRDefault="00141D40"/>
        </w:tc>
        <w:tc>
          <w:tcPr>
            <w:tcW w:w="1200" w:type="dxa"/>
          </w:tcPr>
          <w:p w14:paraId="297D8432" w14:textId="2EE93B09" w:rsidR="00141D40" w:rsidRDefault="00141D40"/>
        </w:tc>
      </w:tr>
      <w:tr w:rsidR="00141D40" w14:paraId="60807E6B" w14:textId="4F4535E6" w:rsidTr="00141D40">
        <w:tc>
          <w:tcPr>
            <w:tcW w:w="1801" w:type="dxa"/>
          </w:tcPr>
          <w:p w14:paraId="05ECE896" w14:textId="0C82E188" w:rsidR="00141D40" w:rsidRDefault="00141D40">
            <w:r>
              <w:t>III-IV</w:t>
            </w:r>
          </w:p>
        </w:tc>
        <w:tc>
          <w:tcPr>
            <w:tcW w:w="1410" w:type="dxa"/>
          </w:tcPr>
          <w:p w14:paraId="6CA383AD" w14:textId="7D59BC64" w:rsidR="00141D40" w:rsidRDefault="00141D40">
            <w:r>
              <w:t>35 (40.70%)</w:t>
            </w:r>
          </w:p>
        </w:tc>
        <w:tc>
          <w:tcPr>
            <w:tcW w:w="1379" w:type="dxa"/>
          </w:tcPr>
          <w:p w14:paraId="57FF8519" w14:textId="4245F8CC" w:rsidR="00141D40" w:rsidRDefault="00141D40">
            <w:r>
              <w:t>22(51.16%)</w:t>
            </w:r>
          </w:p>
        </w:tc>
        <w:tc>
          <w:tcPr>
            <w:tcW w:w="1346" w:type="dxa"/>
          </w:tcPr>
          <w:p w14:paraId="00A1F6AA" w14:textId="0D7AC41B" w:rsidR="00141D40" w:rsidRDefault="00141D40">
            <w:r>
              <w:t>13(30.23%)</w:t>
            </w:r>
          </w:p>
        </w:tc>
        <w:tc>
          <w:tcPr>
            <w:tcW w:w="1170" w:type="dxa"/>
          </w:tcPr>
          <w:p w14:paraId="75BE0C89" w14:textId="77777777" w:rsidR="00141D40" w:rsidRDefault="00141D40"/>
        </w:tc>
        <w:tc>
          <w:tcPr>
            <w:tcW w:w="1200" w:type="dxa"/>
          </w:tcPr>
          <w:p w14:paraId="2D319A30" w14:textId="13747520" w:rsidR="00141D40" w:rsidRDefault="00141D40"/>
        </w:tc>
      </w:tr>
      <w:bookmarkEnd w:id="26"/>
    </w:tbl>
    <w:p w14:paraId="750E9A28" w14:textId="1D8B917E" w:rsidR="008C4626" w:rsidRPr="008C4626" w:rsidRDefault="008C4626"/>
    <w:sectPr w:rsidR="008C4626" w:rsidRPr="008C4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C16DF"/>
    <w:multiLevelType w:val="hybridMultilevel"/>
    <w:tmpl w:val="3E409C66"/>
    <w:lvl w:ilvl="0" w:tplc="ECB4530A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27B230A"/>
    <w:multiLevelType w:val="hybridMultilevel"/>
    <w:tmpl w:val="5E08EA80"/>
    <w:lvl w:ilvl="0" w:tplc="DF36CC34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6714561">
    <w:abstractNumId w:val="1"/>
  </w:num>
  <w:num w:numId="2" w16cid:durableId="2047869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E1"/>
    <w:rsid w:val="00042468"/>
    <w:rsid w:val="000447F1"/>
    <w:rsid w:val="00044A8A"/>
    <w:rsid w:val="00063935"/>
    <w:rsid w:val="00063B87"/>
    <w:rsid w:val="000E621E"/>
    <w:rsid w:val="000F1968"/>
    <w:rsid w:val="000F4CB1"/>
    <w:rsid w:val="000F7225"/>
    <w:rsid w:val="00141D40"/>
    <w:rsid w:val="00164623"/>
    <w:rsid w:val="00165808"/>
    <w:rsid w:val="00172DA0"/>
    <w:rsid w:val="001B04ED"/>
    <w:rsid w:val="001B1E32"/>
    <w:rsid w:val="001D0AAB"/>
    <w:rsid w:val="00244F7E"/>
    <w:rsid w:val="00267417"/>
    <w:rsid w:val="00271261"/>
    <w:rsid w:val="002F6B80"/>
    <w:rsid w:val="00322BC6"/>
    <w:rsid w:val="003410C0"/>
    <w:rsid w:val="00354F80"/>
    <w:rsid w:val="00356785"/>
    <w:rsid w:val="003720C0"/>
    <w:rsid w:val="0038157D"/>
    <w:rsid w:val="00421A38"/>
    <w:rsid w:val="00442A32"/>
    <w:rsid w:val="00497695"/>
    <w:rsid w:val="004A46CD"/>
    <w:rsid w:val="004A5485"/>
    <w:rsid w:val="004B3040"/>
    <w:rsid w:val="004B4834"/>
    <w:rsid w:val="004C2E93"/>
    <w:rsid w:val="004D359F"/>
    <w:rsid w:val="00503383"/>
    <w:rsid w:val="00505A9E"/>
    <w:rsid w:val="00550E42"/>
    <w:rsid w:val="005A25A8"/>
    <w:rsid w:val="005B1CA8"/>
    <w:rsid w:val="005B2B87"/>
    <w:rsid w:val="005B5461"/>
    <w:rsid w:val="005C24E9"/>
    <w:rsid w:val="005C7D4B"/>
    <w:rsid w:val="005D52D5"/>
    <w:rsid w:val="005E604E"/>
    <w:rsid w:val="005F2503"/>
    <w:rsid w:val="00607FBD"/>
    <w:rsid w:val="006253A8"/>
    <w:rsid w:val="00633D96"/>
    <w:rsid w:val="0064648A"/>
    <w:rsid w:val="006D0EC3"/>
    <w:rsid w:val="006F2CDD"/>
    <w:rsid w:val="00710CE1"/>
    <w:rsid w:val="00713649"/>
    <w:rsid w:val="00726348"/>
    <w:rsid w:val="007414A4"/>
    <w:rsid w:val="007A1777"/>
    <w:rsid w:val="007B470A"/>
    <w:rsid w:val="00805091"/>
    <w:rsid w:val="00844EE2"/>
    <w:rsid w:val="008C4626"/>
    <w:rsid w:val="008E4727"/>
    <w:rsid w:val="0090529A"/>
    <w:rsid w:val="00906E2A"/>
    <w:rsid w:val="009128BD"/>
    <w:rsid w:val="00963FEE"/>
    <w:rsid w:val="00967459"/>
    <w:rsid w:val="009710F6"/>
    <w:rsid w:val="00973B2E"/>
    <w:rsid w:val="009756D5"/>
    <w:rsid w:val="009A4672"/>
    <w:rsid w:val="009C661F"/>
    <w:rsid w:val="00A300AB"/>
    <w:rsid w:val="00A33E69"/>
    <w:rsid w:val="00A54ACC"/>
    <w:rsid w:val="00A67099"/>
    <w:rsid w:val="00AA2711"/>
    <w:rsid w:val="00AC644B"/>
    <w:rsid w:val="00B15200"/>
    <w:rsid w:val="00B9776F"/>
    <w:rsid w:val="00C13238"/>
    <w:rsid w:val="00C3366C"/>
    <w:rsid w:val="00C50AA4"/>
    <w:rsid w:val="00C61353"/>
    <w:rsid w:val="00C64293"/>
    <w:rsid w:val="00C661A1"/>
    <w:rsid w:val="00C8175D"/>
    <w:rsid w:val="00CD62B8"/>
    <w:rsid w:val="00D14683"/>
    <w:rsid w:val="00D155EF"/>
    <w:rsid w:val="00D26348"/>
    <w:rsid w:val="00D7051F"/>
    <w:rsid w:val="00DA27F5"/>
    <w:rsid w:val="00DE36BC"/>
    <w:rsid w:val="00E163BE"/>
    <w:rsid w:val="00ED3F59"/>
    <w:rsid w:val="00EF4C5E"/>
    <w:rsid w:val="00EF57FB"/>
    <w:rsid w:val="00F252AB"/>
    <w:rsid w:val="00F33A42"/>
    <w:rsid w:val="00F62F0F"/>
    <w:rsid w:val="00F642C9"/>
    <w:rsid w:val="00FA5F37"/>
    <w:rsid w:val="00FC402B"/>
    <w:rsid w:val="00FE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0464A"/>
  <w15:chartTrackingRefBased/>
  <w15:docId w15:val="{5859B233-887C-8747-83FA-3285FCEC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0C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0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0C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0C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0C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0C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0C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0C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0C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0C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0C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0C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0C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0C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0C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0C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0C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0C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0C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0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0C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0C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0C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0C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0C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0C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0C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0C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0CE1"/>
    <w:rPr>
      <w:b/>
      <w:bCs/>
      <w:smallCaps/>
      <w:color w:val="2F5496" w:themeColor="accent1" w:themeShade="BF"/>
      <w:spacing w:val="5"/>
    </w:rPr>
  </w:style>
  <w:style w:type="table" w:styleId="ae">
    <w:name w:val="Table Grid"/>
    <w:aliases w:val="三线表"/>
    <w:basedOn w:val="a1"/>
    <w:uiPriority w:val="39"/>
    <w:rsid w:val="00710CE1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4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恒 赵</dc:creator>
  <cp:keywords/>
  <dc:description/>
  <cp:lastModifiedBy>永恒 赵</cp:lastModifiedBy>
  <cp:revision>20</cp:revision>
  <dcterms:created xsi:type="dcterms:W3CDTF">2025-10-10T07:26:00Z</dcterms:created>
  <dcterms:modified xsi:type="dcterms:W3CDTF">2026-03-03T09:32:00Z</dcterms:modified>
</cp:coreProperties>
</file>